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01AEE" w14:textId="77777777" w:rsidR="005C16A2" w:rsidRDefault="005C16A2" w:rsidP="005C16A2">
      <w:r>
        <w:rPr>
          <w:noProof/>
        </w:rPr>
        <w:drawing>
          <wp:inline distT="0" distB="0" distL="0" distR="0" wp14:anchorId="6FEBB10A" wp14:editId="3FF3B502">
            <wp:extent cx="5941695" cy="4220845"/>
            <wp:effectExtent l="0" t="0" r="190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5E392" w14:textId="77777777" w:rsidR="005C16A2" w:rsidRPr="004E4FB7" w:rsidRDefault="005C16A2" w:rsidP="005C16A2">
      <w:pPr>
        <w:spacing w:line="240" w:lineRule="auto"/>
        <w:rPr>
          <w:rFonts w:cstheme="minorHAnsi"/>
          <w:lang w:val="en-GB"/>
        </w:rPr>
      </w:pPr>
      <w:r w:rsidRPr="00804B6E">
        <w:rPr>
          <w:rFonts w:cstheme="minorHAnsi"/>
          <w:b/>
          <w:bCs/>
          <w:lang w:val="en-GB"/>
        </w:rPr>
        <w:t>Supplementary Figure 1</w:t>
      </w:r>
      <w:r w:rsidRPr="004E4FB7">
        <w:rPr>
          <w:rFonts w:cstheme="minorHAnsi"/>
          <w:lang w:val="en-GB"/>
        </w:rPr>
        <w:t>. Funnel plot of the MR analyses investigating the causal effects of site-specific cancer and diabetes. Abbreviation</w:t>
      </w:r>
      <w:r>
        <w:rPr>
          <w:rFonts w:cstheme="minorHAnsi"/>
          <w:lang w:val="en-GB"/>
        </w:rPr>
        <w:t>s</w:t>
      </w:r>
      <w:r w:rsidRPr="004E4FB7">
        <w:rPr>
          <w:rFonts w:cstheme="minorHAnsi"/>
          <w:lang w:val="en-GB"/>
        </w:rPr>
        <w:t>: MR: Mendelian randomization; SE: standard error; IVs: instrumental variables.</w:t>
      </w:r>
    </w:p>
    <w:p w14:paraId="030819FB" w14:textId="77777777" w:rsidR="005C16A2" w:rsidRPr="00B32527" w:rsidRDefault="005C16A2" w:rsidP="005C16A2">
      <w:pPr>
        <w:rPr>
          <w:lang w:val="en-GB"/>
        </w:rPr>
      </w:pPr>
    </w:p>
    <w:p w14:paraId="68D95FAA" w14:textId="77777777" w:rsidR="005C16A2" w:rsidRDefault="005C16A2" w:rsidP="005C16A2"/>
    <w:p w14:paraId="7637E069" w14:textId="77777777" w:rsidR="005C16A2" w:rsidRDefault="005C16A2" w:rsidP="005C16A2"/>
    <w:p w14:paraId="58A92350" w14:textId="77777777" w:rsidR="005C16A2" w:rsidRPr="00583DC2" w:rsidRDefault="005C16A2" w:rsidP="005C16A2">
      <w:pPr>
        <w:rPr>
          <w:lang w:val="en-GB"/>
        </w:rPr>
      </w:pPr>
    </w:p>
    <w:p w14:paraId="6BBCA7F9" w14:textId="77777777" w:rsidR="005C16A2" w:rsidRDefault="005C16A2" w:rsidP="005C16A2"/>
    <w:p w14:paraId="6BB47458" w14:textId="77777777" w:rsidR="005C16A2" w:rsidRDefault="005C16A2" w:rsidP="005C16A2"/>
    <w:p w14:paraId="04E03F6B" w14:textId="77777777" w:rsidR="005C16A2" w:rsidRDefault="005C16A2" w:rsidP="005C16A2"/>
    <w:p w14:paraId="29EDB1A2" w14:textId="77777777" w:rsidR="005C16A2" w:rsidRDefault="005C16A2" w:rsidP="005C16A2"/>
    <w:p w14:paraId="1EC44B73" w14:textId="77777777" w:rsidR="005C16A2" w:rsidRDefault="005C16A2" w:rsidP="005C16A2"/>
    <w:p w14:paraId="27FA825F" w14:textId="77777777" w:rsidR="005C16A2" w:rsidRDefault="005C16A2" w:rsidP="005C16A2"/>
    <w:p w14:paraId="736651D0" w14:textId="7CAD85FF" w:rsidR="00593052" w:rsidRDefault="00593052" w:rsidP="005C16A2">
      <w:pPr>
        <w:sectPr w:rsidR="00593052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5D7B65" w14:textId="77777777" w:rsidR="005C16A2" w:rsidRPr="004E4FB7" w:rsidRDefault="005C16A2" w:rsidP="005C16A2">
      <w:pPr>
        <w:spacing w:line="240" w:lineRule="auto"/>
        <w:rPr>
          <w:rFonts w:cstheme="minorHAnsi"/>
          <w:lang w:val="en-GB"/>
        </w:rPr>
      </w:pPr>
      <w:r w:rsidRPr="00804B6E">
        <w:rPr>
          <w:rFonts w:cstheme="minorHAnsi"/>
          <w:b/>
          <w:bCs/>
          <w:lang w:val="en-GB"/>
        </w:rPr>
        <w:lastRenderedPageBreak/>
        <w:t>Supplementary Table 1</w:t>
      </w:r>
      <w:r w:rsidRPr="004E4FB7">
        <w:rPr>
          <w:rFonts w:cstheme="minorHAnsi"/>
          <w:lang w:val="en-GB"/>
        </w:rPr>
        <w:t>. Information of GWAS summary datasets used in MR analyses.</w:t>
      </w:r>
    </w:p>
    <w:tbl>
      <w:tblPr>
        <w:tblW w:w="9196" w:type="dxa"/>
        <w:tblLook w:val="04A0" w:firstRow="1" w:lastRow="0" w:firstColumn="1" w:lastColumn="0" w:noHBand="0" w:noVBand="1"/>
      </w:tblPr>
      <w:tblGrid>
        <w:gridCol w:w="2957"/>
        <w:gridCol w:w="2102"/>
        <w:gridCol w:w="1270"/>
        <w:gridCol w:w="2867"/>
      </w:tblGrid>
      <w:tr w:rsidR="005C16A2" w:rsidRPr="00565D0A" w14:paraId="1E74B681" w14:textId="77777777" w:rsidTr="00F11DCC">
        <w:trPr>
          <w:trHeight w:val="275"/>
        </w:trPr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9BA6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Trait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ED7E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F1D7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Sample size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6A45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2D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565D0A">
              <w:rPr>
                <w:rFonts w:ascii="Calibri" w:eastAsia="Times New Roman" w:hAnsi="Calibri" w:cs="Calibri"/>
                <w:color w:val="000000"/>
              </w:rPr>
              <w:t xml:space="preserve"> threshold for IV selection</w:t>
            </w:r>
          </w:p>
        </w:tc>
      </w:tr>
      <w:tr w:rsidR="005C16A2" w:rsidRPr="00565D0A" w14:paraId="45EAEB30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9BE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Overall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27C9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5D0A">
              <w:rPr>
                <w:rFonts w:ascii="Calibri" w:eastAsia="Times New Roman" w:hAnsi="Calibri" w:cs="Calibri"/>
                <w:color w:val="000000"/>
              </w:rPr>
              <w:t>Finnge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03F1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21879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F7B0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8</w:t>
            </w:r>
          </w:p>
        </w:tc>
      </w:tr>
      <w:tr w:rsidR="005C16A2" w:rsidRPr="00565D0A" w14:paraId="56C34136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884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61E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The UKB and GER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6189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41259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86EF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0DD614AD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8BE9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Brain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492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5D0A">
              <w:rPr>
                <w:rFonts w:ascii="Calibri" w:eastAsia="Times New Roman" w:hAnsi="Calibri" w:cs="Calibri"/>
                <w:color w:val="000000"/>
              </w:rPr>
              <w:t>Finnge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775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21879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C4FE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1D1433B8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E080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Esophagus/ stomach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7C6C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The UKB and GER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09E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41144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EE1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61639FDD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57D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65D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ILCC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257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2720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44E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8</w:t>
            </w:r>
          </w:p>
        </w:tc>
      </w:tr>
      <w:tr w:rsidR="005C16A2" w:rsidRPr="00565D0A" w14:paraId="05DA3569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BEB8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Lymphoid leukaem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616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5D0A">
              <w:rPr>
                <w:rFonts w:ascii="Calibri" w:eastAsia="Times New Roman" w:hAnsi="Calibri" w:cs="Calibri"/>
                <w:color w:val="000000"/>
              </w:rPr>
              <w:t>Finnge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3C0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21879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ED08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3E57CA47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708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A5FC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5D0A">
              <w:rPr>
                <w:rFonts w:ascii="Calibri" w:eastAsia="Times New Roman" w:hAnsi="Calibri" w:cs="Calibri"/>
                <w:color w:val="000000"/>
              </w:rPr>
              <w:t>Finnge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AB6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21879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CC1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4844BD76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C82E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400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The UKB and GER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54A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41275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1A4C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0BAA95D9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845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8EB8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The UKB and GERA</w:t>
            </w:r>
            <w:r w:rsidRPr="00565D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6C3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41101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22AA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5C16A2" w:rsidRPr="00565D0A" w14:paraId="323B0E2E" w14:textId="77777777" w:rsidTr="00F11DCC">
        <w:trPr>
          <w:trHeight w:val="275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6140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Type 2 diabetes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AFA9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DIAMANT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D751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89813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E7B5" w14:textId="77777777" w:rsidR="005C16A2" w:rsidRPr="00565D0A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C16A2" w:rsidRPr="00565D0A" w14:paraId="58EB9147" w14:textId="77777777" w:rsidTr="00F11DCC">
        <w:trPr>
          <w:trHeight w:val="1181"/>
        </w:trPr>
        <w:tc>
          <w:tcPr>
            <w:tcW w:w="91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C544" w14:textId="77777777" w:rsidR="005C16A2" w:rsidRPr="00565D0A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5D0A">
              <w:rPr>
                <w:rFonts w:ascii="Calibri" w:eastAsia="Times New Roman" w:hAnsi="Calibri" w:cs="Calibri"/>
                <w:color w:val="000000"/>
              </w:rPr>
              <w:t>Abbreviation: MR: Mendelian randomization; GWAS: genome-wide association studies; UKB: UK Biobank; GERA: Genetic Epidemiology Research on Aging; ILCCO: International Lung Cancer Consortium; DIAMANTE: Diabetes Meta-analysis of Trans-ethnic Association Studies; NA: not available; IV: Instrumental variable.</w:t>
            </w:r>
          </w:p>
        </w:tc>
      </w:tr>
    </w:tbl>
    <w:p w14:paraId="603126E2" w14:textId="77777777" w:rsidR="005C16A2" w:rsidRDefault="005C16A2" w:rsidP="005C16A2"/>
    <w:p w14:paraId="58ADA0FD" w14:textId="77777777" w:rsidR="005C16A2" w:rsidRDefault="005C16A2" w:rsidP="005C16A2"/>
    <w:p w14:paraId="1805F18A" w14:textId="77777777" w:rsidR="005C16A2" w:rsidRDefault="005C16A2" w:rsidP="005C16A2"/>
    <w:p w14:paraId="370FF6A0" w14:textId="77777777" w:rsidR="005C16A2" w:rsidRDefault="005C16A2" w:rsidP="005C16A2"/>
    <w:p w14:paraId="7A753A81" w14:textId="77777777" w:rsidR="005C16A2" w:rsidRDefault="005C16A2" w:rsidP="005C16A2"/>
    <w:p w14:paraId="7E5253A8" w14:textId="77777777" w:rsidR="005C16A2" w:rsidRDefault="005C16A2" w:rsidP="005C16A2"/>
    <w:p w14:paraId="37604A58" w14:textId="77777777" w:rsidR="005C16A2" w:rsidRDefault="005C16A2" w:rsidP="005C16A2"/>
    <w:p w14:paraId="0410E49E" w14:textId="77777777" w:rsidR="005C16A2" w:rsidRDefault="005C16A2" w:rsidP="005C16A2"/>
    <w:p w14:paraId="171F424A" w14:textId="77777777" w:rsidR="005C16A2" w:rsidRDefault="005C16A2" w:rsidP="005C16A2"/>
    <w:p w14:paraId="3D8B30B3" w14:textId="2559A6D7" w:rsidR="005C16A2" w:rsidRDefault="005C16A2" w:rsidP="005C16A2"/>
    <w:p w14:paraId="7B6241D2" w14:textId="77777777" w:rsidR="00E01678" w:rsidRDefault="00E01678" w:rsidP="005C16A2"/>
    <w:p w14:paraId="1FD81081" w14:textId="77777777" w:rsidR="005C16A2" w:rsidRDefault="005C16A2" w:rsidP="005C16A2"/>
    <w:p w14:paraId="3EFDF7A9" w14:textId="607322BF" w:rsidR="005C16A2" w:rsidRDefault="005C16A2" w:rsidP="005C16A2">
      <w:r w:rsidRPr="00804B6E">
        <w:rPr>
          <w:b/>
          <w:bCs/>
        </w:rPr>
        <w:lastRenderedPageBreak/>
        <w:t>Supplementary Table 2</w:t>
      </w:r>
      <w:r w:rsidRPr="004A5FE6">
        <w:t xml:space="preserve">. The </w:t>
      </w:r>
      <w:r w:rsidR="00D000BC">
        <w:t>F-statistics</w:t>
      </w:r>
      <w:r w:rsidR="00D000BC" w:rsidRPr="004A5FE6">
        <w:t xml:space="preserve"> </w:t>
      </w:r>
      <w:r w:rsidRPr="004A5FE6">
        <w:t>of IVs.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609"/>
        <w:gridCol w:w="1301"/>
        <w:gridCol w:w="438"/>
        <w:gridCol w:w="474"/>
        <w:gridCol w:w="1091"/>
        <w:gridCol w:w="183"/>
      </w:tblGrid>
      <w:tr w:rsidR="00EF1F8E" w:rsidRPr="00D45B19" w14:paraId="01D2E94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DD3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8A7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620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96F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3AE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-Statistic</w:t>
            </w:r>
          </w:p>
        </w:tc>
      </w:tr>
      <w:tr w:rsidR="00EF1F8E" w:rsidRPr="00D45B19" w14:paraId="5C37702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44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52C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11169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05E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0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FD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</w:t>
            </w:r>
          </w:p>
        </w:tc>
      </w:tr>
      <w:tr w:rsidR="00EF1F8E" w:rsidRPr="00D45B19" w14:paraId="5FCCBD9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63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847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000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42B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7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5E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1</w:t>
            </w:r>
          </w:p>
        </w:tc>
      </w:tr>
      <w:tr w:rsidR="00EF1F8E" w:rsidRPr="00D45B19" w14:paraId="6275848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2B6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1E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592259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33F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E3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52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9</w:t>
            </w:r>
          </w:p>
        </w:tc>
      </w:tr>
      <w:tr w:rsidR="00EF1F8E" w:rsidRPr="00D45B19" w14:paraId="603B24CE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02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0E5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000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CF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60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71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</w:t>
            </w:r>
          </w:p>
        </w:tc>
      </w:tr>
      <w:tr w:rsidR="00EF1F8E" w:rsidRPr="00D45B19" w14:paraId="4202862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46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18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2687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90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B34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2E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</w:t>
            </w:r>
          </w:p>
        </w:tc>
      </w:tr>
      <w:tr w:rsidR="00EF1F8E" w:rsidRPr="00D45B19" w14:paraId="4852A94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C7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BB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995795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84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B8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4B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</w:t>
            </w:r>
          </w:p>
        </w:tc>
      </w:tr>
      <w:tr w:rsidR="00EF1F8E" w:rsidRPr="00D45B19" w14:paraId="4895C4C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2C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34F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223575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6C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AE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06C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1</w:t>
            </w:r>
          </w:p>
        </w:tc>
      </w:tr>
      <w:tr w:rsidR="00EF1F8E" w:rsidRPr="00D45B19" w14:paraId="722E4DB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6F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6D2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83782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95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A2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DF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9</w:t>
            </w:r>
          </w:p>
        </w:tc>
      </w:tr>
      <w:tr w:rsidR="00EF1F8E" w:rsidRPr="00D45B19" w14:paraId="740540B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88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EB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948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EA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C4C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BF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9</w:t>
            </w:r>
          </w:p>
        </w:tc>
      </w:tr>
      <w:tr w:rsidR="00EF1F8E" w:rsidRPr="00D45B19" w14:paraId="580A70A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7D7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8C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920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E0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D2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E4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5724518E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BE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184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8156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7CA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5F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E4E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</w:tr>
      <w:tr w:rsidR="00EF1F8E" w:rsidRPr="00D45B19" w14:paraId="509E687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F4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02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556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AD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95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6E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4AB1782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6DE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53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0371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7D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AF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C3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</w:tr>
      <w:tr w:rsidR="00EF1F8E" w:rsidRPr="00D45B19" w14:paraId="008331C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A9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B7B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67185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75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C8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17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EF1F8E" w:rsidRPr="00D45B19" w14:paraId="7866207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0B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5EA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245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69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937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46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9</w:t>
            </w:r>
          </w:p>
        </w:tc>
      </w:tr>
      <w:tr w:rsidR="00EF1F8E" w:rsidRPr="00D45B19" w14:paraId="1CF39578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05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89D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9032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FC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13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8B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</w:t>
            </w:r>
          </w:p>
        </w:tc>
      </w:tr>
      <w:tr w:rsidR="00EF1F8E" w:rsidRPr="00D45B19" w14:paraId="07A0AA9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B4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54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1943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B5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58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34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</w:t>
            </w:r>
          </w:p>
        </w:tc>
      </w:tr>
      <w:tr w:rsidR="00EF1F8E" w:rsidRPr="00D45B19" w14:paraId="05E6D90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66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AD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6419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01E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D64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07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</w:t>
            </w:r>
          </w:p>
        </w:tc>
      </w:tr>
      <w:tr w:rsidR="00EF1F8E" w:rsidRPr="00D45B19" w14:paraId="323FDB5E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8F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B6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7730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9D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B2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2E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</w:t>
            </w:r>
          </w:p>
        </w:tc>
      </w:tr>
      <w:tr w:rsidR="00EF1F8E" w:rsidRPr="00D45B19" w14:paraId="11BA642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786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CF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2036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42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CC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FE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</w:tr>
      <w:tr w:rsidR="00EF1F8E" w:rsidRPr="00D45B19" w14:paraId="485F380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EEF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AE0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24242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D9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68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C4A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4F98DD8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39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11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2612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B24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FB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08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</w:t>
            </w:r>
          </w:p>
        </w:tc>
      </w:tr>
      <w:tr w:rsidR="00EF1F8E" w:rsidRPr="00D45B19" w14:paraId="649FFCF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7C2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E6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3184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4C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E1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9A6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72AC935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01E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28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7933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B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1F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62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</w:tr>
      <w:tr w:rsidR="00EF1F8E" w:rsidRPr="00D45B19" w14:paraId="3CAFB5AE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572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D0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5167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76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7D7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7E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6E27156E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21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36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7361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242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B4C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B9A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</w:tr>
      <w:tr w:rsidR="00EF1F8E" w:rsidRPr="00D45B19" w14:paraId="2F0D055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E0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02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0755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6E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E3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213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</w:tr>
      <w:tr w:rsidR="00EF1F8E" w:rsidRPr="00D45B19" w14:paraId="4026AB08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ED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4C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3507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E9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2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02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</w:t>
            </w:r>
          </w:p>
        </w:tc>
      </w:tr>
      <w:tr w:rsidR="00EF1F8E" w:rsidRPr="00D45B19" w14:paraId="068E67A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43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E17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629704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A67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B53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2F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</w:tr>
      <w:tr w:rsidR="00EF1F8E" w:rsidRPr="00D45B19" w14:paraId="4B210A2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48E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168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0416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A2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2E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83E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0C589D3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E84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C5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8825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DA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C2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BC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02ECB80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68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5C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5861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ED8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B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26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6ED16E8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42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D8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0884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39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7E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D7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</w:t>
            </w:r>
          </w:p>
        </w:tc>
      </w:tr>
      <w:tr w:rsidR="00EF1F8E" w:rsidRPr="00D45B19" w14:paraId="68171F08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E0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024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38979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F4E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CD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6D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</w:tr>
      <w:tr w:rsidR="00EF1F8E" w:rsidRPr="00D45B19" w14:paraId="32FBFFD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2B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3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858637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32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5C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D9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51F499F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8F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E1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145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793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79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B3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</w:t>
            </w:r>
          </w:p>
        </w:tc>
      </w:tr>
      <w:tr w:rsidR="00EF1F8E" w:rsidRPr="00D45B19" w14:paraId="308A92A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3DF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E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595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71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FAF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E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F1F8E" w:rsidRPr="00D45B19" w14:paraId="1622E70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58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42E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216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34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BB1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30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</w:t>
            </w:r>
          </w:p>
        </w:tc>
      </w:tr>
      <w:tr w:rsidR="00EF1F8E" w:rsidRPr="00D45B19" w14:paraId="3ECB835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96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38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668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0C6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28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C2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EF1F8E" w:rsidRPr="00D45B19" w14:paraId="0B59186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15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91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075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04E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63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024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</w:t>
            </w:r>
          </w:p>
        </w:tc>
      </w:tr>
      <w:tr w:rsidR="00EF1F8E" w:rsidRPr="00D45B19" w14:paraId="186C5B2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97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8A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1027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D3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71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517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</w:tr>
      <w:tr w:rsidR="00EF1F8E" w:rsidRPr="00D45B19" w14:paraId="5AFAD9E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D3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48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948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1DD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283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682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EF1F8E" w:rsidRPr="00D45B19" w14:paraId="10986DE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A4C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E21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8040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C5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E4D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98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642D48E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F10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4C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782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30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4C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78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</w:t>
            </w:r>
          </w:p>
        </w:tc>
      </w:tr>
      <w:tr w:rsidR="00EF1F8E" w:rsidRPr="00D45B19" w14:paraId="37392ED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AE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53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96967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55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97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FD2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</w:t>
            </w:r>
          </w:p>
        </w:tc>
      </w:tr>
      <w:tr w:rsidR="00EF1F8E" w:rsidRPr="00D45B19" w14:paraId="4F095F7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80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65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61305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1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1C1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EA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</w:t>
            </w:r>
          </w:p>
        </w:tc>
      </w:tr>
      <w:tr w:rsidR="00EF1F8E" w:rsidRPr="00D45B19" w14:paraId="31FB6C3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CF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47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79581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1A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66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AE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</w:tr>
      <w:tr w:rsidR="00EF1F8E" w:rsidRPr="00D45B19" w14:paraId="5F2C875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36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D1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80880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F8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6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A6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</w:t>
            </w:r>
          </w:p>
        </w:tc>
      </w:tr>
      <w:tr w:rsidR="00EF1F8E" w:rsidRPr="00D45B19" w14:paraId="6747E38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670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6C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650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DF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D56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B8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</w:t>
            </w:r>
          </w:p>
        </w:tc>
      </w:tr>
      <w:tr w:rsidR="00EF1F8E" w:rsidRPr="00D45B19" w14:paraId="2F41B0B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41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37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854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76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B5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797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322CA51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C4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C2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9647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D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0E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94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77012F4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70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FDC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584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61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09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D3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EF1F8E" w:rsidRPr="00D45B19" w14:paraId="50E1CA4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B8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FD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57375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6C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2DB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65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</w:t>
            </w:r>
          </w:p>
        </w:tc>
      </w:tr>
      <w:tr w:rsidR="00EF1F8E" w:rsidRPr="00D45B19" w14:paraId="485529E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A4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79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1612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1AB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E6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E2D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</w:t>
            </w:r>
          </w:p>
        </w:tc>
      </w:tr>
      <w:tr w:rsidR="00EF1F8E" w:rsidRPr="00D45B19" w14:paraId="1982491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1F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87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6718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2D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A7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1E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1ACA2AE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6AC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D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5426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69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1C8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BD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</w:tr>
      <w:tr w:rsidR="00EF1F8E" w:rsidRPr="00D45B19" w14:paraId="68A0CBC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2D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9B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04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E2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13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C6C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</w:t>
            </w:r>
          </w:p>
        </w:tc>
      </w:tr>
      <w:tr w:rsidR="00EF1F8E" w:rsidRPr="00D45B19" w14:paraId="481632A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04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48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2987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9B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C7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6D6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</w:tr>
      <w:tr w:rsidR="00EF1F8E" w:rsidRPr="00D45B19" w14:paraId="75412EE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FEC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5CF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257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B9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9BA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038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</w:tr>
      <w:tr w:rsidR="00EF1F8E" w:rsidRPr="00D45B19" w14:paraId="1125C84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99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71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62672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ED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8AC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B1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</w:tr>
      <w:tr w:rsidR="00EF1F8E" w:rsidRPr="00D45B19" w14:paraId="65A17E2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83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4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5397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71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A1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CE1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</w:tr>
      <w:tr w:rsidR="00EF1F8E" w:rsidRPr="00D45B19" w14:paraId="37D9FBD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B4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7B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66105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34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96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87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EF1F8E" w:rsidRPr="00D45B19" w14:paraId="053E516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CF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65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8428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44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0B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0C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</w:t>
            </w:r>
          </w:p>
        </w:tc>
      </w:tr>
      <w:tr w:rsidR="00EF1F8E" w:rsidRPr="00D45B19" w14:paraId="6962E6F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A1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5D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3914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86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BD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6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</w:t>
            </w:r>
          </w:p>
        </w:tc>
      </w:tr>
      <w:tr w:rsidR="00EF1F8E" w:rsidRPr="00D45B19" w14:paraId="6E8A85A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56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14E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13377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F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F1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F6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</w:tr>
      <w:tr w:rsidR="00EF1F8E" w:rsidRPr="00D45B19" w14:paraId="72A9DE9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F75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7E5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16039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4AA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FA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5F0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</w:t>
            </w:r>
          </w:p>
        </w:tc>
      </w:tr>
      <w:tr w:rsidR="00EF1F8E" w:rsidRPr="00D45B19" w14:paraId="46F1CC2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5C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977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35427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62C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A0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89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549FD54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F7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4B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36219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E85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3B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C4E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445AEA4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19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E0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79394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3B9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45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0B4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1A499AB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11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D9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075966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EC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56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D2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</w:tr>
      <w:tr w:rsidR="00EF1F8E" w:rsidRPr="00D45B19" w14:paraId="180C185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68F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1E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9961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6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8D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10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</w:tr>
      <w:tr w:rsidR="00EF1F8E" w:rsidRPr="00D45B19" w14:paraId="2B62A47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5FF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CC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091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63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3E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06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F1F8E" w:rsidRPr="00D45B19" w14:paraId="5381D08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6E4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6C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42408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56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BA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91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</w:t>
            </w:r>
          </w:p>
        </w:tc>
      </w:tr>
      <w:tr w:rsidR="00EF1F8E" w:rsidRPr="00D45B19" w14:paraId="26AF516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FAA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FB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783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92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C2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C6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0D12917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02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B5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13139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99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C3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63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10C0189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E5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32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871429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09F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4C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8B9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</w:t>
            </w:r>
          </w:p>
        </w:tc>
      </w:tr>
      <w:tr w:rsidR="00EF1F8E" w:rsidRPr="00D45B19" w14:paraId="6750F9C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7D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41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186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0AF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8E8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A26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</w:t>
            </w:r>
          </w:p>
        </w:tc>
      </w:tr>
      <w:tr w:rsidR="00EF1F8E" w:rsidRPr="00D45B19" w14:paraId="6AA1A0E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E1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3C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21340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6E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BEA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246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</w:tr>
      <w:tr w:rsidR="00EF1F8E" w:rsidRPr="00D45B19" w14:paraId="5C9484F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29DE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2F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4489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4F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DC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AC0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</w:t>
            </w:r>
          </w:p>
        </w:tc>
      </w:tr>
      <w:tr w:rsidR="00EF1F8E" w:rsidRPr="00D45B19" w14:paraId="35D0156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F8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F4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7457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53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B2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97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</w:tr>
      <w:tr w:rsidR="00EF1F8E" w:rsidRPr="00D45B19" w14:paraId="387D8C4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D1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/ stomach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BB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128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2D0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F97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206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3</w:t>
            </w:r>
          </w:p>
        </w:tc>
      </w:tr>
      <w:tr w:rsidR="00EF1F8E" w:rsidRPr="00D45B19" w14:paraId="072C432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B2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96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5718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E4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42A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DD2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</w:t>
            </w:r>
          </w:p>
        </w:tc>
      </w:tr>
      <w:tr w:rsidR="00EF1F8E" w:rsidRPr="00D45B19" w14:paraId="46E80B0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10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FE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0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9B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21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72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6</w:t>
            </w:r>
          </w:p>
        </w:tc>
      </w:tr>
      <w:tr w:rsidR="00EF1F8E" w:rsidRPr="00D45B19" w14:paraId="10877DD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9C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61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469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29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CAC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EC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3</w:t>
            </w:r>
          </w:p>
        </w:tc>
      </w:tr>
      <w:tr w:rsidR="00EF1F8E" w:rsidRPr="00D45B19" w14:paraId="5E36C85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919E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A4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019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F5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AE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C0F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</w:t>
            </w:r>
          </w:p>
        </w:tc>
      </w:tr>
      <w:tr w:rsidR="00EF1F8E" w:rsidRPr="00D45B19" w14:paraId="67D8C6F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20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DD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0408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72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0B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CA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5</w:t>
            </w:r>
          </w:p>
        </w:tc>
      </w:tr>
      <w:tr w:rsidR="00EF1F8E" w:rsidRPr="00D45B19" w14:paraId="27BBCB6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8F5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7FC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891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00D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FE4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C2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</w:tr>
      <w:tr w:rsidR="00EF1F8E" w:rsidRPr="00D45B19" w14:paraId="001DEFA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EC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F7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210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E31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89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D4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</w:t>
            </w:r>
          </w:p>
        </w:tc>
      </w:tr>
      <w:tr w:rsidR="00EF1F8E" w:rsidRPr="00D45B19" w14:paraId="044C171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F45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40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810319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1B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BC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857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EF1F8E" w:rsidRPr="00D45B19" w14:paraId="1268153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64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6F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05409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58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D2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9CB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4</w:t>
            </w:r>
          </w:p>
        </w:tc>
      </w:tr>
      <w:tr w:rsidR="00EF1F8E" w:rsidRPr="00D45B19" w14:paraId="3009A84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F6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14C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2089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A5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01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8E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1897C2D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2B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BA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4396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54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1D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2DF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</w:tr>
      <w:tr w:rsidR="00EF1F8E" w:rsidRPr="00D45B19" w14:paraId="0A9B564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E9E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82D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23484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80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7CA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E7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</w:t>
            </w:r>
          </w:p>
        </w:tc>
      </w:tr>
      <w:tr w:rsidR="00EF1F8E" w:rsidRPr="00D45B19" w14:paraId="6BCFF0F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47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CDB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75765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C90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2DB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09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</w:tr>
      <w:tr w:rsidR="00EF1F8E" w:rsidRPr="00D45B19" w14:paraId="6F010A2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29B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52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05846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0B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AC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03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</w:t>
            </w:r>
          </w:p>
        </w:tc>
      </w:tr>
      <w:tr w:rsidR="00EF1F8E" w:rsidRPr="00D45B19" w14:paraId="07BE4ED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5F6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8ED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4807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BB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785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258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</w:t>
            </w:r>
          </w:p>
        </w:tc>
      </w:tr>
      <w:tr w:rsidR="00EF1F8E" w:rsidRPr="00D45B19" w14:paraId="47FD077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99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852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356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EF5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D8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73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</w:t>
            </w:r>
          </w:p>
        </w:tc>
      </w:tr>
      <w:tr w:rsidR="00EF1F8E" w:rsidRPr="00D45B19" w14:paraId="1A18BCF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4EF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637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6518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692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DB5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C1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</w:tr>
      <w:tr w:rsidR="00EF1F8E" w:rsidRPr="00D45B19" w14:paraId="382E4F4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43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B0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93566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90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48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55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</w:t>
            </w:r>
          </w:p>
        </w:tc>
      </w:tr>
      <w:tr w:rsidR="00EF1F8E" w:rsidRPr="00D45B19" w14:paraId="02FA709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8E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B02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81928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94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CD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48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</w:t>
            </w:r>
          </w:p>
        </w:tc>
      </w:tr>
      <w:tr w:rsidR="00EF1F8E" w:rsidRPr="00D45B19" w14:paraId="5E1BC5F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BC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88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92611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04C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3F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32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0E89B3A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E2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4D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19153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F04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EBB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5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</w:tr>
      <w:tr w:rsidR="00EF1F8E" w:rsidRPr="00D45B19" w14:paraId="21600AB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75B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027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23002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06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1F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B0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01F3BD8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A6E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80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945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320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24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AE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</w:tr>
      <w:tr w:rsidR="00EF1F8E" w:rsidRPr="00D45B19" w14:paraId="7DC84B8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82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F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64389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D7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F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A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70686D9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54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1B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2359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90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89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1B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</w:tr>
      <w:tr w:rsidR="00EF1F8E" w:rsidRPr="00D45B19" w14:paraId="549C8F4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F9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11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566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B35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46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028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</w:t>
            </w:r>
          </w:p>
        </w:tc>
      </w:tr>
      <w:tr w:rsidR="00EF1F8E" w:rsidRPr="00D45B19" w14:paraId="63E9669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39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A92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486029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D9D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2E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518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</w:t>
            </w:r>
          </w:p>
        </w:tc>
      </w:tr>
      <w:tr w:rsidR="00EF1F8E" w:rsidRPr="00D45B19" w14:paraId="0AD6231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BE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0F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34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51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5C1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B9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</w:tr>
      <w:tr w:rsidR="00EF1F8E" w:rsidRPr="00D45B19" w14:paraId="5428E52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65C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CA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81306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513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66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9C6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1496A0E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88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4D9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270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BF2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34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FA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EF1F8E" w:rsidRPr="00D45B19" w14:paraId="6F26C66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6AF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29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8661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80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CDD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46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F1F8E" w:rsidRPr="00D45B19" w14:paraId="6215BDF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17D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6D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8676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598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9AE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D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EF1F8E" w:rsidRPr="00D45B19" w14:paraId="53F37B4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EF1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aem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39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302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F0C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3E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63E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5A42CEE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0AA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5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784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CC1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F38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46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1DD1523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A6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1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57569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9A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967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53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355D30F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565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DD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412123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8B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70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43E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</w:tr>
      <w:tr w:rsidR="00EF1F8E" w:rsidRPr="00D45B19" w14:paraId="3A0B20A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09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3D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52530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8F3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5D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A3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</w:t>
            </w:r>
          </w:p>
        </w:tc>
      </w:tr>
      <w:tr w:rsidR="00EF1F8E" w:rsidRPr="00D45B19" w14:paraId="2308AF3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076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E41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1623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82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B1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93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</w:tr>
      <w:tr w:rsidR="00EF1F8E" w:rsidRPr="00D45B19" w14:paraId="3E4102D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90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4F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529458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B9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B5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B4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</w:t>
            </w:r>
          </w:p>
        </w:tc>
      </w:tr>
      <w:tr w:rsidR="00EF1F8E" w:rsidRPr="00D45B19" w14:paraId="7C6FBD6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13C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27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7043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0A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350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29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1D67CFD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5E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6D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90588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C6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B8C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E21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F1F8E" w:rsidRPr="00D45B19" w14:paraId="789D666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77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DF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5781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87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1C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2FF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</w:tr>
      <w:tr w:rsidR="00EF1F8E" w:rsidRPr="00D45B19" w14:paraId="1D50FA4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513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B4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8775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84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33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E7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7D7D3EF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27C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905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979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F3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DE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C30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7E510D3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E47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B5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4416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D85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841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9D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</w:t>
            </w:r>
          </w:p>
        </w:tc>
      </w:tr>
      <w:tr w:rsidR="00EF1F8E" w:rsidRPr="00D45B19" w14:paraId="601C046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FB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95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7759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C3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ED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CE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</w:tr>
      <w:tr w:rsidR="00EF1F8E" w:rsidRPr="00D45B19" w14:paraId="54212AE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03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DB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4503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4D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4E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D40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</w:t>
            </w:r>
          </w:p>
        </w:tc>
      </w:tr>
      <w:tr w:rsidR="00EF1F8E" w:rsidRPr="00D45B19" w14:paraId="2FD5BE1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3E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1A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93651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E1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F6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7E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1C93371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5A6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58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15792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1BB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80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72E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1705005E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DD8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29A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4795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0B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55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55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</w:tr>
      <w:tr w:rsidR="00EF1F8E" w:rsidRPr="00D45B19" w14:paraId="6113724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4C1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F93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36006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89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E8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9D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</w:t>
            </w:r>
          </w:p>
        </w:tc>
      </w:tr>
      <w:tr w:rsidR="00EF1F8E" w:rsidRPr="00D45B19" w14:paraId="42FC0DB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C1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7D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42217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43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EB2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053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</w:t>
            </w:r>
          </w:p>
        </w:tc>
      </w:tr>
      <w:tr w:rsidR="00EF1F8E" w:rsidRPr="00D45B19" w14:paraId="6DF4390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A7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42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4249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C1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4B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55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</w:t>
            </w:r>
          </w:p>
        </w:tc>
      </w:tr>
      <w:tr w:rsidR="00EF1F8E" w:rsidRPr="00D45B19" w14:paraId="3759EE1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211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037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52538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F98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F9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23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F1F8E" w:rsidRPr="00D45B19" w14:paraId="486D57F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66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6B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58130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FD7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10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39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</w:tr>
      <w:tr w:rsidR="00EF1F8E" w:rsidRPr="00D45B19" w14:paraId="25F4D6C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E90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89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64279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DF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6F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8CC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</w:t>
            </w:r>
          </w:p>
        </w:tc>
      </w:tr>
      <w:tr w:rsidR="00EF1F8E" w:rsidRPr="00D45B19" w14:paraId="64457C7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A6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F59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888108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DFE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69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72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5D31740B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88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96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688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878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58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7D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</w:t>
            </w:r>
          </w:p>
        </w:tc>
      </w:tr>
      <w:tr w:rsidR="00EF1F8E" w:rsidRPr="00D45B19" w14:paraId="55052AB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6A4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99F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974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07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1A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B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4</w:t>
            </w:r>
          </w:p>
        </w:tc>
      </w:tr>
      <w:tr w:rsidR="00EF1F8E" w:rsidRPr="00D45B19" w14:paraId="548687C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6AB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68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1303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C7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51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C6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</w:tr>
      <w:tr w:rsidR="00EF1F8E" w:rsidRPr="00D45B19" w14:paraId="3998E94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C9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5E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42699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08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91D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3E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</w:tr>
      <w:tr w:rsidR="00EF1F8E" w:rsidRPr="00D45B19" w14:paraId="75EDE634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264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61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46489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85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DD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89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</w:tr>
      <w:tr w:rsidR="00EF1F8E" w:rsidRPr="00D45B19" w14:paraId="35822A3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3D0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643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663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FA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96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C6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</w:t>
            </w:r>
          </w:p>
        </w:tc>
      </w:tr>
      <w:tr w:rsidR="00EF1F8E" w:rsidRPr="00D45B19" w14:paraId="7DC3BAA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86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74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5539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41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16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F6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</w:tr>
      <w:tr w:rsidR="00EF1F8E" w:rsidRPr="00D45B19" w14:paraId="5CD2A8E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EB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E51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9434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81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74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39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</w:t>
            </w:r>
          </w:p>
        </w:tc>
      </w:tr>
      <w:tr w:rsidR="00EF1F8E" w:rsidRPr="00D45B19" w14:paraId="3AD2AB4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4CE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45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82177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01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08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351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F1F8E" w:rsidRPr="00D45B19" w14:paraId="2AE0AC28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5B1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5A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01833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3B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95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6E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</w:t>
            </w:r>
          </w:p>
        </w:tc>
      </w:tr>
      <w:tr w:rsidR="00EF1F8E" w:rsidRPr="00D45B19" w14:paraId="67A51BC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474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88D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45029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B9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45F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A4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F1F8E" w:rsidRPr="00D45B19" w14:paraId="5CFACCDA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3E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E0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624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D3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A1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3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</w:t>
            </w:r>
          </w:p>
        </w:tc>
      </w:tr>
      <w:tr w:rsidR="00EF1F8E" w:rsidRPr="00D45B19" w14:paraId="43B8476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B36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84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81597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92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A7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10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F1F8E" w:rsidRPr="00D45B19" w14:paraId="53E27961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4E86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EF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85855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93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69C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8C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</w:t>
            </w:r>
          </w:p>
        </w:tc>
      </w:tr>
      <w:tr w:rsidR="00EF1F8E" w:rsidRPr="00D45B19" w14:paraId="09360849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DF7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A6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02444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A1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8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774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</w:tr>
      <w:tr w:rsidR="00EF1F8E" w:rsidRPr="00D45B19" w14:paraId="347AA62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9E0D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82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09629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AD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05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3B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</w:t>
            </w:r>
          </w:p>
        </w:tc>
      </w:tr>
      <w:tr w:rsidR="00EF1F8E" w:rsidRPr="00D45B19" w14:paraId="6B10EC3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68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8D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12646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26F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98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08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</w:t>
            </w:r>
          </w:p>
        </w:tc>
      </w:tr>
      <w:tr w:rsidR="00EF1F8E" w:rsidRPr="00D45B19" w14:paraId="050A5913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2DB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0F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60624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864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638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63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</w:tr>
      <w:tr w:rsidR="00EF1F8E" w:rsidRPr="00D45B19" w14:paraId="6BF6256C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982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57D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67025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09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651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2A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EF1F8E" w:rsidRPr="00D45B19" w14:paraId="3115224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862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7C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85129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53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6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3B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9</w:t>
            </w:r>
          </w:p>
        </w:tc>
      </w:tr>
      <w:tr w:rsidR="00EF1F8E" w:rsidRPr="00D45B19" w14:paraId="266A8667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D4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68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10850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C7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A5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BD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</w:t>
            </w:r>
          </w:p>
        </w:tc>
      </w:tr>
      <w:tr w:rsidR="00EF1F8E" w:rsidRPr="00D45B19" w14:paraId="5E3B6F3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4B5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50B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6161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96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91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B70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</w:t>
            </w:r>
          </w:p>
        </w:tc>
      </w:tr>
      <w:tr w:rsidR="00EF1F8E" w:rsidRPr="00D45B19" w14:paraId="77E3DCDD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4F3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8F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842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0E5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1FE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A3C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</w:tr>
      <w:tr w:rsidR="00EF1F8E" w:rsidRPr="00D45B19" w14:paraId="5ED2B7A0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1F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A239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7359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4F0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61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5F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</w:t>
            </w:r>
          </w:p>
        </w:tc>
      </w:tr>
      <w:tr w:rsidR="00EF1F8E" w:rsidRPr="00D45B19" w14:paraId="3CDE398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39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636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321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D07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B1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5E7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</w:tr>
      <w:tr w:rsidR="00EF1F8E" w:rsidRPr="00D45B19" w14:paraId="791D8896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1B1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CF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356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00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E5C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64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</w:t>
            </w:r>
          </w:p>
        </w:tc>
      </w:tr>
      <w:tr w:rsidR="00EF1F8E" w:rsidRPr="00D45B19" w14:paraId="50C3F68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2EA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81A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4116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21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5D5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C59E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</w:t>
            </w:r>
          </w:p>
        </w:tc>
      </w:tr>
      <w:tr w:rsidR="00EF1F8E" w:rsidRPr="00D45B19" w14:paraId="6A1FA2BF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809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1F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8163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9D8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BF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D46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EF1F8E" w:rsidRPr="00D45B19" w14:paraId="2D838D75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BB1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B21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11656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50F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92A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564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</w:t>
            </w:r>
          </w:p>
        </w:tc>
      </w:tr>
      <w:tr w:rsidR="00EF1F8E" w:rsidRPr="00D45B19" w14:paraId="42BE3682" w14:textId="77777777" w:rsidTr="002B278F">
        <w:trPr>
          <w:gridAfter w:val="1"/>
          <w:wAfter w:w="183" w:type="dxa"/>
          <w:trHeight w:val="285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8C5C" w14:textId="77777777" w:rsidR="00EF1F8E" w:rsidRPr="00D45B19" w:rsidRDefault="00EF1F8E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6A82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57316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C2D5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5BC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E403" w14:textId="77777777" w:rsidR="00EF1F8E" w:rsidRPr="00D45B19" w:rsidRDefault="00EF1F8E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</w:t>
            </w:r>
          </w:p>
        </w:tc>
      </w:tr>
      <w:tr w:rsidR="005C16A2" w:rsidRPr="00D45B19" w14:paraId="62381E1F" w14:textId="77777777" w:rsidTr="002B278F">
        <w:trPr>
          <w:trHeight w:val="287"/>
        </w:trPr>
        <w:tc>
          <w:tcPr>
            <w:tcW w:w="6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1CBA" w14:textId="77777777" w:rsidR="00EF1F8E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bbreviation: IVs: instrumental variables; EA: effect allele; </w:t>
            </w:r>
          </w:p>
          <w:p w14:paraId="163DF6F7" w14:textId="206E378F" w:rsidR="005C16A2" w:rsidRPr="00D45B19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A: </w:t>
            </w:r>
            <w:proofErr w:type="gramStart"/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 w:rsidRPr="00D45B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lele; SNP: single nucleotide polymorphism.</w:t>
            </w:r>
          </w:p>
        </w:tc>
      </w:tr>
    </w:tbl>
    <w:p w14:paraId="1DE8748A" w14:textId="77777777" w:rsidR="005C16A2" w:rsidRDefault="005C16A2" w:rsidP="005C16A2"/>
    <w:p w14:paraId="79CB8D79" w14:textId="77777777" w:rsidR="005C16A2" w:rsidRDefault="005C16A2" w:rsidP="005C16A2"/>
    <w:p w14:paraId="362AF7CF" w14:textId="77777777" w:rsidR="005C16A2" w:rsidRDefault="005C16A2" w:rsidP="005C16A2"/>
    <w:p w14:paraId="29718788" w14:textId="77777777" w:rsidR="005C16A2" w:rsidRDefault="005C16A2" w:rsidP="005C16A2"/>
    <w:p w14:paraId="03694341" w14:textId="77777777" w:rsidR="005C16A2" w:rsidRDefault="005C16A2" w:rsidP="005C16A2"/>
    <w:p w14:paraId="7845B5BA" w14:textId="77777777" w:rsidR="005C16A2" w:rsidRPr="004E4FB7" w:rsidRDefault="005C16A2" w:rsidP="005C16A2">
      <w:pPr>
        <w:spacing w:line="240" w:lineRule="auto"/>
        <w:rPr>
          <w:rFonts w:cstheme="minorHAnsi"/>
          <w:lang w:val="en-GB"/>
        </w:rPr>
      </w:pPr>
      <w:r w:rsidRPr="00804B6E">
        <w:rPr>
          <w:rFonts w:cstheme="minorHAnsi"/>
          <w:b/>
          <w:bCs/>
          <w:lang w:val="en-GB"/>
        </w:rPr>
        <w:lastRenderedPageBreak/>
        <w:t>Supplementary Table 3</w:t>
      </w:r>
      <w:r w:rsidRPr="004E4FB7">
        <w:rPr>
          <w:rFonts w:cstheme="minorHAnsi"/>
          <w:lang w:val="en-GB"/>
        </w:rPr>
        <w:t>. MR analysis results.</w:t>
      </w:r>
    </w:p>
    <w:tbl>
      <w:tblPr>
        <w:tblW w:w="8535" w:type="dxa"/>
        <w:tblLook w:val="04A0" w:firstRow="1" w:lastRow="0" w:firstColumn="1" w:lastColumn="0" w:noHBand="0" w:noVBand="1"/>
      </w:tblPr>
      <w:tblGrid>
        <w:gridCol w:w="2982"/>
        <w:gridCol w:w="1118"/>
        <w:gridCol w:w="1793"/>
        <w:gridCol w:w="966"/>
        <w:gridCol w:w="966"/>
        <w:gridCol w:w="710"/>
      </w:tblGrid>
      <w:tr w:rsidR="005C16A2" w:rsidRPr="00E75EB7" w14:paraId="6D4E7509" w14:textId="77777777" w:rsidTr="00F11DCC">
        <w:trPr>
          <w:trHeight w:val="288"/>
        </w:trPr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ABB7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Type of cancer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4ACB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ethod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3A3F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Number of SNP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36F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5E6D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340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5C16A2" w:rsidRPr="00E75EB7" w14:paraId="5D23C04E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693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Overall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C6E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C88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72F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3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556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4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37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5C16A2" w:rsidRPr="00E75EB7" w14:paraId="360529A4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5364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Overall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21C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3C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F6C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2D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7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22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5C16A2" w:rsidRPr="00E75EB7" w14:paraId="1F365869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BA3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Overall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BDB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34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1CB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3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8CF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4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2A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5C16A2" w:rsidRPr="00E75EB7" w14:paraId="046D63AF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286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0201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A7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99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3E2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0F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C16A2" w:rsidRPr="00E75EB7" w14:paraId="478EB33D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3CA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475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1E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BBB9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5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321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3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A9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5C16A2" w:rsidRPr="00E75EB7" w14:paraId="5BABF6BA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DF5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ED4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982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E18A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4F0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04CD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5C16A2" w:rsidRPr="00E75EB7" w14:paraId="7A300988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7A2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rain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86D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B110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93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7A4A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400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5C16A2" w:rsidRPr="00E75EB7" w14:paraId="048EC509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111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rain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9FE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CD53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978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26F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3B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5C16A2" w:rsidRPr="00E75EB7" w14:paraId="77964BB0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9FEA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Brain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64E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9BF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E2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01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15C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5C16A2" w:rsidRPr="00E75EB7" w14:paraId="4E337E80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3E6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Esophagus/ stomach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CD3A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E86A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2C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5F1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CBC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5C16A2" w:rsidRPr="00E75EB7" w14:paraId="31FBCB97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C50D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Esophagus/ stomach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151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FBD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6229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72F9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72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5C16A2" w:rsidRPr="00E75EB7" w14:paraId="3F6EF8DE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114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Esophagus/ stomach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235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B23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4C3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79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88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C16A2" w:rsidRPr="00E75EB7" w14:paraId="30EF2E37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8DA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29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5EB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F23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1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89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2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1D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5C16A2" w:rsidRPr="00E75EB7" w14:paraId="7DA68987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28B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7209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A08D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6E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3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AD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11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67A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5C16A2" w:rsidRPr="00E75EB7" w14:paraId="44A18840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D9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2A0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35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0C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2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25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3A3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5C16A2" w:rsidRPr="00E75EB7" w14:paraId="1FCEE1F4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666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Lymphoid leukaem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4A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8F2B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62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071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B11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C16A2" w:rsidRPr="00E75EB7" w14:paraId="7CC79126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0769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Lymphoid leukaem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22B5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23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023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531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9EA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5C16A2" w:rsidRPr="00E75EB7" w14:paraId="093894D4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5B6A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Lymphoid leukaem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7A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48F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6CC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BE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8D9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5C16A2" w:rsidRPr="00E75EB7" w14:paraId="6741891F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A9E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2A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A89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04F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0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725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6D4A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C16A2" w:rsidRPr="00E75EB7" w14:paraId="30D34033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0EA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501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29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2C9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3A0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A1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5C16A2" w:rsidRPr="00E75EB7" w14:paraId="5B2B4A77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3B0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04A4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8EB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1D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0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6A3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86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5C16A2" w:rsidRPr="00E75EB7" w14:paraId="63C57725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29B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2F3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86C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06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8BD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A2C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C16A2" w:rsidRPr="00E75EB7" w14:paraId="5C499393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B1E4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D70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1B6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CA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0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53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2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2A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5C16A2" w:rsidRPr="00E75EB7" w14:paraId="5CDC562B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83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4433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B8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4CF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3B51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5E7B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5C16A2" w:rsidRPr="00E75EB7" w14:paraId="6C3A1063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663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D39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25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92C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BE77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12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5C16A2" w:rsidRPr="00E75EB7" w14:paraId="58AAE002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A68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5BF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28B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B663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-0.04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D048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2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53E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C16A2" w:rsidRPr="00E75EB7" w14:paraId="64BD5DD2" w14:textId="77777777" w:rsidTr="00F11DCC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8751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F90E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64A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4675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EBC4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A262" w14:textId="77777777" w:rsidR="005C16A2" w:rsidRPr="00E75EB7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5C16A2" w:rsidRPr="00E75EB7" w14:paraId="58A007CC" w14:textId="77777777" w:rsidTr="00F11DCC">
        <w:trPr>
          <w:trHeight w:val="548"/>
        </w:trPr>
        <w:tc>
          <w:tcPr>
            <w:tcW w:w="85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5216C" w14:textId="77777777" w:rsidR="005C16A2" w:rsidRPr="00E75EB7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5EB7">
              <w:rPr>
                <w:rFonts w:ascii="Calibri" w:eastAsia="Times New Roman" w:hAnsi="Calibri" w:cs="Calibri"/>
                <w:color w:val="000000"/>
              </w:rPr>
              <w:t>Abbreviation: IVW: inverse-variance weighted method; MR: Mendelian randomization; WM: weighted median method; SNP: single nucleotide polymorphism; SE: standard error.</w:t>
            </w:r>
          </w:p>
        </w:tc>
      </w:tr>
    </w:tbl>
    <w:p w14:paraId="0E57F59A" w14:textId="77777777" w:rsidR="005C16A2" w:rsidRDefault="005C16A2" w:rsidP="005C16A2"/>
    <w:p w14:paraId="5F75DC47" w14:textId="77777777" w:rsidR="005C16A2" w:rsidRDefault="005C16A2" w:rsidP="005C16A2"/>
    <w:p w14:paraId="479066A2" w14:textId="77777777" w:rsidR="005C16A2" w:rsidRDefault="005C16A2" w:rsidP="005C16A2"/>
    <w:p w14:paraId="63118B71" w14:textId="77777777" w:rsidR="005C16A2" w:rsidRPr="004E4FB7" w:rsidRDefault="005C16A2" w:rsidP="005C16A2">
      <w:pPr>
        <w:spacing w:line="240" w:lineRule="auto"/>
        <w:rPr>
          <w:rFonts w:cstheme="minorHAnsi"/>
          <w:lang w:val="en-GB"/>
        </w:rPr>
      </w:pPr>
      <w:r w:rsidRPr="00804B6E">
        <w:rPr>
          <w:rFonts w:cstheme="minorHAnsi"/>
          <w:b/>
          <w:bCs/>
          <w:lang w:val="en-GB"/>
        </w:rPr>
        <w:lastRenderedPageBreak/>
        <w:t>Supplementary Table</w:t>
      </w:r>
      <w:r w:rsidRPr="004E4FB7">
        <w:rPr>
          <w:rFonts w:cstheme="minorHAnsi"/>
          <w:lang w:val="en-GB"/>
        </w:rPr>
        <w:t xml:space="preserve"> </w:t>
      </w:r>
      <w:r w:rsidRPr="00804B6E">
        <w:rPr>
          <w:rFonts w:cstheme="minorHAnsi"/>
          <w:b/>
          <w:bCs/>
          <w:lang w:val="en-GB"/>
        </w:rPr>
        <w:t>4</w:t>
      </w:r>
      <w:r w:rsidRPr="004E4FB7">
        <w:rPr>
          <w:rFonts w:cstheme="minorHAnsi"/>
          <w:lang w:val="en-GB"/>
        </w:rPr>
        <w:t>. Heterogeneity test results.</w:t>
      </w:r>
    </w:p>
    <w:tbl>
      <w:tblPr>
        <w:tblW w:w="5694" w:type="dxa"/>
        <w:tblLook w:val="04A0" w:firstRow="1" w:lastRow="0" w:firstColumn="1" w:lastColumn="0" w:noHBand="0" w:noVBand="1"/>
      </w:tblPr>
      <w:tblGrid>
        <w:gridCol w:w="3028"/>
        <w:gridCol w:w="849"/>
        <w:gridCol w:w="777"/>
        <w:gridCol w:w="1040"/>
      </w:tblGrid>
      <w:tr w:rsidR="005C16A2" w:rsidRPr="00615C7B" w14:paraId="51EED0C5" w14:textId="77777777" w:rsidTr="00F11DCC">
        <w:trPr>
          <w:trHeight w:val="279"/>
        </w:trPr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53A8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Type of cance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1332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43B9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5C7B">
              <w:rPr>
                <w:rFonts w:ascii="Calibri" w:eastAsia="Times New Roman" w:hAnsi="Calibri" w:cs="Calibri"/>
                <w:color w:val="000000"/>
              </w:rPr>
              <w:t>Q_df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F2E3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Q_P</w:t>
            </w:r>
          </w:p>
        </w:tc>
      </w:tr>
      <w:tr w:rsidR="005C16A2" w:rsidRPr="00615C7B" w14:paraId="7AAC35A4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B65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Overall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25C3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3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7C0A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4914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5.19E-02</w:t>
            </w:r>
          </w:p>
        </w:tc>
      </w:tr>
      <w:tr w:rsidR="005C16A2" w:rsidRPr="00615C7B" w14:paraId="244866EE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C951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245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42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C60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843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.81E-02</w:t>
            </w:r>
          </w:p>
        </w:tc>
      </w:tr>
      <w:tr w:rsidR="005C16A2" w:rsidRPr="00615C7B" w14:paraId="781B9130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438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Brain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DF5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4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0E4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8FD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.92E-01</w:t>
            </w:r>
          </w:p>
        </w:tc>
      </w:tr>
      <w:tr w:rsidR="005C16A2" w:rsidRPr="00615C7B" w14:paraId="226D9220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CFE1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Esophagus/ stomach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D044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7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F43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005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.73E-01</w:t>
            </w:r>
          </w:p>
        </w:tc>
      </w:tr>
      <w:tr w:rsidR="005C16A2" w:rsidRPr="00615C7B" w14:paraId="5B2F4DF6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516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676C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3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2CB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98E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7.41E-03</w:t>
            </w:r>
          </w:p>
        </w:tc>
      </w:tr>
      <w:tr w:rsidR="005C16A2" w:rsidRPr="00615C7B" w14:paraId="16A58284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B1B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Lymphoid leukaem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A47F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32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63B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D6D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.18E-01</w:t>
            </w:r>
          </w:p>
        </w:tc>
      </w:tr>
      <w:tr w:rsidR="005C16A2" w:rsidRPr="00615C7B" w14:paraId="2AF3AF81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B56D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EA2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1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363E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B6BF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6.30E-01</w:t>
            </w:r>
          </w:p>
        </w:tc>
      </w:tr>
      <w:tr w:rsidR="005C16A2" w:rsidRPr="00615C7B" w14:paraId="2F69F2B4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B3EA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FDB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4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B51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FEE3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8.13E-01</w:t>
            </w:r>
          </w:p>
        </w:tc>
      </w:tr>
      <w:tr w:rsidR="005C16A2" w:rsidRPr="00615C7B" w14:paraId="77DBD526" w14:textId="77777777" w:rsidTr="00F11DCC">
        <w:trPr>
          <w:trHeight w:val="279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ABA0" w14:textId="77777777" w:rsidR="005C16A2" w:rsidRPr="00615C7B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D07F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55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7AE5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661A" w14:textId="77777777" w:rsidR="005C16A2" w:rsidRPr="00615C7B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5C7B">
              <w:rPr>
                <w:rFonts w:ascii="Calibri" w:eastAsia="Times New Roman" w:hAnsi="Calibri" w:cs="Calibri"/>
                <w:color w:val="000000"/>
              </w:rPr>
              <w:t>5.69E-06</w:t>
            </w:r>
          </w:p>
        </w:tc>
      </w:tr>
    </w:tbl>
    <w:p w14:paraId="478D0D9D" w14:textId="77777777" w:rsidR="005C16A2" w:rsidRDefault="005C16A2" w:rsidP="005C16A2"/>
    <w:p w14:paraId="09500ECA" w14:textId="77777777" w:rsidR="005C16A2" w:rsidRDefault="005C16A2" w:rsidP="005C16A2"/>
    <w:p w14:paraId="5F540B2F" w14:textId="77777777" w:rsidR="005C16A2" w:rsidRDefault="005C16A2" w:rsidP="005C16A2"/>
    <w:p w14:paraId="363E05EE" w14:textId="77777777" w:rsidR="005C16A2" w:rsidRDefault="005C16A2" w:rsidP="005C16A2"/>
    <w:p w14:paraId="04765EF8" w14:textId="77777777" w:rsidR="005C16A2" w:rsidRDefault="005C16A2" w:rsidP="005C16A2"/>
    <w:p w14:paraId="4C260BF6" w14:textId="77777777" w:rsidR="005C16A2" w:rsidRDefault="005C16A2" w:rsidP="005C16A2"/>
    <w:p w14:paraId="6AA5BB39" w14:textId="77777777" w:rsidR="005C16A2" w:rsidRDefault="005C16A2" w:rsidP="005C16A2"/>
    <w:p w14:paraId="730C7842" w14:textId="77777777" w:rsidR="005C16A2" w:rsidRDefault="005C16A2" w:rsidP="005C16A2"/>
    <w:p w14:paraId="406E7429" w14:textId="77777777" w:rsidR="005C16A2" w:rsidRDefault="005C16A2" w:rsidP="005C16A2"/>
    <w:p w14:paraId="686B3038" w14:textId="77777777" w:rsidR="005C16A2" w:rsidRDefault="005C16A2" w:rsidP="005C16A2"/>
    <w:p w14:paraId="7325C0B0" w14:textId="77777777" w:rsidR="005C16A2" w:rsidRDefault="005C16A2" w:rsidP="005C16A2"/>
    <w:p w14:paraId="0A5E12CE" w14:textId="77777777" w:rsidR="005C16A2" w:rsidRDefault="005C16A2" w:rsidP="005C16A2"/>
    <w:p w14:paraId="56042DD8" w14:textId="77777777" w:rsidR="005C16A2" w:rsidRDefault="005C16A2" w:rsidP="005C16A2"/>
    <w:p w14:paraId="795F9C78" w14:textId="77777777" w:rsidR="005C16A2" w:rsidRDefault="005C16A2" w:rsidP="005C16A2"/>
    <w:p w14:paraId="6402A21A" w14:textId="77777777" w:rsidR="005C16A2" w:rsidRDefault="005C16A2" w:rsidP="005C16A2"/>
    <w:p w14:paraId="541198AF" w14:textId="77777777" w:rsidR="005C16A2" w:rsidRDefault="005C16A2" w:rsidP="005C16A2"/>
    <w:p w14:paraId="2E147D11" w14:textId="77777777" w:rsidR="005C16A2" w:rsidRDefault="005C16A2" w:rsidP="005C16A2">
      <w:r w:rsidRPr="00804B6E">
        <w:rPr>
          <w:b/>
          <w:bCs/>
        </w:rPr>
        <w:lastRenderedPageBreak/>
        <w:t>Supplementary Table 5</w:t>
      </w:r>
      <w:r w:rsidRPr="00620FC0">
        <w:t>. MR-Egger pleiotropy test results.</w:t>
      </w:r>
    </w:p>
    <w:tbl>
      <w:tblPr>
        <w:tblW w:w="6234" w:type="dxa"/>
        <w:tblLook w:val="04A0" w:firstRow="1" w:lastRow="0" w:firstColumn="1" w:lastColumn="0" w:noHBand="0" w:noVBand="1"/>
      </w:tblPr>
      <w:tblGrid>
        <w:gridCol w:w="2829"/>
        <w:gridCol w:w="1816"/>
        <w:gridCol w:w="917"/>
        <w:gridCol w:w="672"/>
      </w:tblGrid>
      <w:tr w:rsidR="005C16A2" w:rsidRPr="00620FC0" w14:paraId="2AB1E003" w14:textId="77777777" w:rsidTr="00F11DCC">
        <w:trPr>
          <w:trHeight w:val="283"/>
        </w:trPr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C067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Type of cancer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1758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0FC0">
              <w:rPr>
                <w:rFonts w:ascii="Calibri" w:eastAsia="Times New Roman" w:hAnsi="Calibri" w:cs="Calibri"/>
                <w:color w:val="000000"/>
              </w:rPr>
              <w:t>Egger_intercept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6257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4F24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5C16A2" w:rsidRPr="00620FC0" w14:paraId="130308ED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4F5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Overall canc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2184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-0.00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CBC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B5E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5C16A2" w:rsidRPr="00620FC0" w14:paraId="3E1FE6A6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347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A10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-0.01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A79D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6AB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C16A2" w:rsidRPr="00620FC0" w14:paraId="70EEC57B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0B0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Brain canc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D97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-0.00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B25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CDB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5C16A2" w:rsidRPr="00620FC0" w14:paraId="7810693F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D6B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Esophagus/ stomach canc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D8F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-0.00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674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020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5C16A2" w:rsidRPr="00620FC0" w14:paraId="12EDDA18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9CFC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3635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DBE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2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E99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5C16A2" w:rsidRPr="00620FC0" w14:paraId="725A63DE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7B46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Lymphoid leukaemi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AE0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A66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AD2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5C16A2" w:rsidRPr="00620FC0" w14:paraId="1C6D4D10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3BA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596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-0.00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C1E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F75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5C16A2" w:rsidRPr="00620FC0" w14:paraId="0866B2D7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552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91B5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9B34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FA8D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5C16A2" w:rsidRPr="00620FC0" w14:paraId="18301391" w14:textId="77777777" w:rsidTr="00F11DCC">
        <w:trPr>
          <w:trHeight w:val="283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9DBF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98B4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2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E15F3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1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B59C" w14:textId="77777777" w:rsidR="005C16A2" w:rsidRPr="00620FC0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C16A2" w:rsidRPr="00620FC0" w14:paraId="3C3884A2" w14:textId="77777777" w:rsidTr="00F11DCC">
        <w:trPr>
          <w:trHeight w:val="287"/>
        </w:trPr>
        <w:tc>
          <w:tcPr>
            <w:tcW w:w="62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B58C0" w14:textId="77777777" w:rsidR="005C16A2" w:rsidRPr="00620FC0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C0">
              <w:rPr>
                <w:rFonts w:ascii="Calibri" w:eastAsia="Times New Roman" w:hAnsi="Calibri" w:cs="Calibri"/>
                <w:color w:val="000000"/>
              </w:rPr>
              <w:t>Abbreviation: MR: Mendelian randomization; SE: standard error.</w:t>
            </w:r>
          </w:p>
        </w:tc>
      </w:tr>
    </w:tbl>
    <w:p w14:paraId="5F450E3F" w14:textId="77777777" w:rsidR="005C16A2" w:rsidRDefault="005C16A2" w:rsidP="005C16A2"/>
    <w:p w14:paraId="77406717" w14:textId="77777777" w:rsidR="005C16A2" w:rsidRDefault="005C16A2" w:rsidP="005C16A2"/>
    <w:p w14:paraId="7CBFE63F" w14:textId="77777777" w:rsidR="005C16A2" w:rsidRDefault="005C16A2" w:rsidP="005C16A2"/>
    <w:p w14:paraId="68F0F9B1" w14:textId="77777777" w:rsidR="005C16A2" w:rsidRDefault="005C16A2" w:rsidP="005C16A2"/>
    <w:p w14:paraId="7FA7F069" w14:textId="77777777" w:rsidR="005C16A2" w:rsidRDefault="005C16A2" w:rsidP="005C16A2"/>
    <w:p w14:paraId="68BEE8AC" w14:textId="77777777" w:rsidR="005C16A2" w:rsidRDefault="005C16A2" w:rsidP="005C16A2"/>
    <w:p w14:paraId="7EF10A7D" w14:textId="77777777" w:rsidR="005C16A2" w:rsidRDefault="005C16A2" w:rsidP="005C16A2"/>
    <w:p w14:paraId="002C4EDB" w14:textId="77777777" w:rsidR="005C16A2" w:rsidRDefault="005C16A2" w:rsidP="005C16A2"/>
    <w:p w14:paraId="3ED9DB56" w14:textId="77777777" w:rsidR="005C16A2" w:rsidRDefault="005C16A2" w:rsidP="005C16A2"/>
    <w:p w14:paraId="46C0396D" w14:textId="77777777" w:rsidR="005C16A2" w:rsidRDefault="005C16A2" w:rsidP="005C16A2"/>
    <w:p w14:paraId="5767E1E3" w14:textId="77777777" w:rsidR="005C16A2" w:rsidRDefault="005C16A2" w:rsidP="005C16A2"/>
    <w:p w14:paraId="4751B2C2" w14:textId="77777777" w:rsidR="005C16A2" w:rsidRDefault="005C16A2" w:rsidP="005C16A2"/>
    <w:p w14:paraId="24438888" w14:textId="77777777" w:rsidR="005C16A2" w:rsidRDefault="005C16A2" w:rsidP="005C16A2"/>
    <w:p w14:paraId="4DD98AE5" w14:textId="77777777" w:rsidR="005C16A2" w:rsidRDefault="005C16A2" w:rsidP="005C16A2"/>
    <w:p w14:paraId="2DB24397" w14:textId="77777777" w:rsidR="005C16A2" w:rsidRDefault="005C16A2" w:rsidP="005C16A2"/>
    <w:p w14:paraId="3401D1EF" w14:textId="77777777" w:rsidR="005C16A2" w:rsidRDefault="005C16A2" w:rsidP="005C16A2">
      <w:r w:rsidRPr="00804B6E">
        <w:rPr>
          <w:b/>
          <w:bCs/>
        </w:rPr>
        <w:lastRenderedPageBreak/>
        <w:t>Supplementary Table 6</w:t>
      </w:r>
      <w:r w:rsidRPr="00507B96">
        <w:t xml:space="preserve">. </w:t>
      </w:r>
      <w:r w:rsidRPr="00FE24A5">
        <w:t xml:space="preserve">MR-PRESSO test </w:t>
      </w:r>
      <w:r w:rsidRPr="00507B96">
        <w:t>results.</w:t>
      </w:r>
    </w:p>
    <w:tbl>
      <w:tblPr>
        <w:tblW w:w="13367" w:type="dxa"/>
        <w:tblLook w:val="04A0" w:firstRow="1" w:lastRow="0" w:firstColumn="1" w:lastColumn="0" w:noHBand="0" w:noVBand="1"/>
      </w:tblPr>
      <w:tblGrid>
        <w:gridCol w:w="1826"/>
        <w:gridCol w:w="3154"/>
        <w:gridCol w:w="3526"/>
        <w:gridCol w:w="2188"/>
        <w:gridCol w:w="2673"/>
      </w:tblGrid>
      <w:tr w:rsidR="005C16A2" w:rsidRPr="00507B96" w14:paraId="5E3ADBED" w14:textId="77777777" w:rsidTr="00F11DCC">
        <w:trPr>
          <w:trHeight w:val="254"/>
        </w:trPr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8335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Type of cancer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69BC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7B96">
              <w:rPr>
                <w:rFonts w:ascii="Calibri" w:eastAsia="Times New Roman" w:hAnsi="Calibri" w:cs="Calibri"/>
                <w:color w:val="000000"/>
              </w:rPr>
              <w:t>Main.MR.results.MR.Analysis</w:t>
            </w:r>
            <w:proofErr w:type="spellEnd"/>
          </w:p>
        </w:tc>
        <w:tc>
          <w:tcPr>
            <w:tcW w:w="3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3733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507B96">
              <w:rPr>
                <w:rFonts w:ascii="Calibri" w:eastAsia="Times New Roman" w:hAnsi="Calibri" w:cs="Calibri"/>
                <w:color w:val="000000"/>
              </w:rPr>
              <w:t>Main.MR.results.Causal.Estimate</w:t>
            </w:r>
            <w:proofErr w:type="spellEnd"/>
            <w:proofErr w:type="gramEnd"/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7A91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507B96">
              <w:rPr>
                <w:rFonts w:ascii="Calibri" w:eastAsia="Times New Roman" w:hAnsi="Calibri" w:cs="Calibri"/>
                <w:color w:val="000000"/>
              </w:rPr>
              <w:t>Main.MR.results.Sd</w:t>
            </w:r>
            <w:proofErr w:type="spellEnd"/>
            <w:proofErr w:type="gramEnd"/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DABF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7B96">
              <w:rPr>
                <w:rFonts w:ascii="Calibri" w:eastAsia="Times New Roman" w:hAnsi="Calibri" w:cs="Calibri"/>
                <w:color w:val="000000"/>
              </w:rPr>
              <w:t>Main.MR.results.P.value</w:t>
            </w:r>
            <w:proofErr w:type="spellEnd"/>
          </w:p>
        </w:tc>
      </w:tr>
      <w:tr w:rsidR="005C16A2" w:rsidRPr="00507B96" w14:paraId="02E5084B" w14:textId="77777777" w:rsidTr="00F11DCC">
        <w:trPr>
          <w:trHeight w:val="254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DC2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C38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F16C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-0.000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519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010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A42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C16A2" w:rsidRPr="00507B96" w14:paraId="2EB27168" w14:textId="77777777" w:rsidTr="00F11DCC">
        <w:trPr>
          <w:trHeight w:val="254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F35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Bladder cancer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34E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Outlier-corrected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DA04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-0.007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DC3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D14D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5C16A2" w:rsidRPr="00507B96" w14:paraId="0E04F590" w14:textId="77777777" w:rsidTr="00F11DCC">
        <w:trPr>
          <w:trHeight w:val="254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521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3E5D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BA5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8E6E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49B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5C16A2" w:rsidRPr="00507B96" w14:paraId="7A2CEF9A" w14:textId="77777777" w:rsidTr="00F11DCC">
        <w:trPr>
          <w:trHeight w:val="254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5453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EB24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Outlier-corrected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88A3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-0.005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B6C5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9071" w14:textId="77777777" w:rsidR="005C16A2" w:rsidRPr="00507B96" w:rsidRDefault="005C16A2" w:rsidP="00F11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5C16A2" w:rsidRPr="00507B96" w14:paraId="3B2B9923" w14:textId="77777777" w:rsidTr="00F11DCC">
        <w:trPr>
          <w:trHeight w:val="254"/>
        </w:trPr>
        <w:tc>
          <w:tcPr>
            <w:tcW w:w="133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DBC3" w14:textId="77777777" w:rsidR="005C16A2" w:rsidRPr="00507B96" w:rsidRDefault="005C16A2" w:rsidP="00F11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B96">
              <w:rPr>
                <w:rFonts w:ascii="Calibri" w:eastAsia="Times New Roman" w:hAnsi="Calibri" w:cs="Calibri"/>
                <w:color w:val="000000"/>
              </w:rPr>
              <w:t>Abbreviation: MR: Mendelian randomization.</w:t>
            </w:r>
          </w:p>
        </w:tc>
      </w:tr>
    </w:tbl>
    <w:p w14:paraId="129EB0A1" w14:textId="77777777" w:rsidR="005C16A2" w:rsidRDefault="005C16A2" w:rsidP="005C16A2"/>
    <w:p w14:paraId="6CEACCF4" w14:textId="77777777" w:rsidR="005C16A2" w:rsidRDefault="005C16A2" w:rsidP="005C16A2"/>
    <w:p w14:paraId="06C59CE3" w14:textId="77777777" w:rsidR="005C16A2" w:rsidRDefault="005C16A2" w:rsidP="005C16A2"/>
    <w:p w14:paraId="662067D6" w14:textId="77777777" w:rsidR="005C16A2" w:rsidRDefault="005C16A2" w:rsidP="005C16A2"/>
    <w:p w14:paraId="043C5F80" w14:textId="77777777" w:rsidR="005C16A2" w:rsidRDefault="005C16A2" w:rsidP="005C16A2"/>
    <w:p w14:paraId="1B28746A" w14:textId="77777777" w:rsidR="005C16A2" w:rsidRDefault="005C16A2" w:rsidP="005C16A2"/>
    <w:p w14:paraId="7A06C1D9" w14:textId="77777777" w:rsidR="005C16A2" w:rsidRDefault="005C16A2" w:rsidP="005C16A2"/>
    <w:p w14:paraId="70479CA3" w14:textId="77777777" w:rsidR="005C16A2" w:rsidRDefault="005C16A2" w:rsidP="005C16A2"/>
    <w:p w14:paraId="06510E55" w14:textId="77777777" w:rsidR="005C16A2" w:rsidRDefault="005C16A2" w:rsidP="005C16A2"/>
    <w:p w14:paraId="6E9F82C1" w14:textId="77777777" w:rsidR="005C16A2" w:rsidRDefault="005C16A2" w:rsidP="005C16A2"/>
    <w:p w14:paraId="37141535" w14:textId="12E3C6DB" w:rsidR="005C16A2" w:rsidRPr="002B67F6" w:rsidRDefault="005C16A2" w:rsidP="003A3DDC">
      <w:pPr>
        <w:spacing w:line="240" w:lineRule="auto"/>
        <w:contextualSpacing/>
        <w:jc w:val="both"/>
        <w:rPr>
          <w:rFonts w:cstheme="minorHAnsi"/>
        </w:rPr>
      </w:pPr>
    </w:p>
    <w:sectPr w:rsidR="005C16A2" w:rsidRPr="002B67F6" w:rsidSect="003B5D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E98DE" w14:textId="77777777" w:rsidR="00135C61" w:rsidRDefault="00135C61" w:rsidP="0015053C">
      <w:pPr>
        <w:spacing w:after="0" w:line="240" w:lineRule="auto"/>
      </w:pPr>
      <w:r>
        <w:separator/>
      </w:r>
    </w:p>
  </w:endnote>
  <w:endnote w:type="continuationSeparator" w:id="0">
    <w:p w14:paraId="055EFBC5" w14:textId="77777777" w:rsidR="00135C61" w:rsidRDefault="00135C61" w:rsidP="00150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D2A1C" w14:textId="77777777" w:rsidR="00135C61" w:rsidRDefault="00135C61" w:rsidP="0015053C">
      <w:pPr>
        <w:spacing w:after="0" w:line="240" w:lineRule="auto"/>
      </w:pPr>
      <w:r>
        <w:separator/>
      </w:r>
    </w:p>
  </w:footnote>
  <w:footnote w:type="continuationSeparator" w:id="0">
    <w:p w14:paraId="3D363110" w14:textId="77777777" w:rsidR="00135C61" w:rsidRDefault="00135C61" w:rsidP="001505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81E0F" w14:textId="7C1B1D43" w:rsidR="00BD5206" w:rsidRPr="00BD5206" w:rsidRDefault="00BD5206" w:rsidP="00F5169F">
    <w:pPr>
      <w:pStyle w:val="Header"/>
      <w:jc w:val="right"/>
      <w:rPr>
        <w:rFonts w:ascii="Times New Roman" w:hAnsi="Times New Roman" w:cs="Times New Roman"/>
      </w:rPr>
    </w:pPr>
    <w:r w:rsidRPr="00BD5206">
      <w:rPr>
        <w:rFonts w:ascii="Times New Roman" w:hAnsi="Times New Roman" w:cs="Times New Roman"/>
      </w:rPr>
      <w:tab/>
    </w:r>
    <w:r w:rsidRPr="00BD5206">
      <w:rPr>
        <w:rFonts w:ascii="Times New Roman" w:hAnsi="Times New Roman" w:cs="Times New Roman"/>
      </w:rPr>
      <w:tab/>
    </w:r>
  </w:p>
  <w:p w14:paraId="38862E7E" w14:textId="77777777" w:rsidR="0015053C" w:rsidRDefault="001505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TC3NDI1MjM0sjBS0lEKTi0uzszPAykwrgUA39a0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59wvt0kfdf5qepzr9xxav02fz99rfarx9s&quot;&gt;My EndNote Library&lt;record-ids&gt;&lt;item&gt;4&lt;/item&gt;&lt;/record-ids&gt;&lt;/item&gt;&lt;/Libraries&gt;"/>
  </w:docVars>
  <w:rsids>
    <w:rsidRoot w:val="00053AF5"/>
    <w:rsid w:val="0000129E"/>
    <w:rsid w:val="00003CF7"/>
    <w:rsid w:val="000067E4"/>
    <w:rsid w:val="00011158"/>
    <w:rsid w:val="0001180C"/>
    <w:rsid w:val="00011F8A"/>
    <w:rsid w:val="0002186B"/>
    <w:rsid w:val="00022B68"/>
    <w:rsid w:val="000319ED"/>
    <w:rsid w:val="000359D3"/>
    <w:rsid w:val="0003765A"/>
    <w:rsid w:val="00037BE4"/>
    <w:rsid w:val="000402E7"/>
    <w:rsid w:val="00042FF3"/>
    <w:rsid w:val="00043A7A"/>
    <w:rsid w:val="00045803"/>
    <w:rsid w:val="00046DBB"/>
    <w:rsid w:val="00050963"/>
    <w:rsid w:val="00050CD1"/>
    <w:rsid w:val="00053AF5"/>
    <w:rsid w:val="00056AC5"/>
    <w:rsid w:val="000575E4"/>
    <w:rsid w:val="000615EA"/>
    <w:rsid w:val="000636E3"/>
    <w:rsid w:val="000646A3"/>
    <w:rsid w:val="00067BE6"/>
    <w:rsid w:val="000702D9"/>
    <w:rsid w:val="00073E30"/>
    <w:rsid w:val="00083F9C"/>
    <w:rsid w:val="00084AAE"/>
    <w:rsid w:val="00085B0F"/>
    <w:rsid w:val="00085D2D"/>
    <w:rsid w:val="000876E5"/>
    <w:rsid w:val="000913F0"/>
    <w:rsid w:val="00091717"/>
    <w:rsid w:val="000922E2"/>
    <w:rsid w:val="000934A8"/>
    <w:rsid w:val="00093E67"/>
    <w:rsid w:val="00094012"/>
    <w:rsid w:val="00096CB3"/>
    <w:rsid w:val="000A0840"/>
    <w:rsid w:val="000A142E"/>
    <w:rsid w:val="000A206B"/>
    <w:rsid w:val="000A3328"/>
    <w:rsid w:val="000A336A"/>
    <w:rsid w:val="000A46E4"/>
    <w:rsid w:val="000A5B46"/>
    <w:rsid w:val="000A672A"/>
    <w:rsid w:val="000A713B"/>
    <w:rsid w:val="000B390F"/>
    <w:rsid w:val="000B3CA6"/>
    <w:rsid w:val="000B5DB4"/>
    <w:rsid w:val="000C1F9D"/>
    <w:rsid w:val="000C6E30"/>
    <w:rsid w:val="000D2013"/>
    <w:rsid w:val="000D3134"/>
    <w:rsid w:val="000D5A89"/>
    <w:rsid w:val="000D780E"/>
    <w:rsid w:val="000E2F2F"/>
    <w:rsid w:val="000E6F6B"/>
    <w:rsid w:val="000F2E46"/>
    <w:rsid w:val="00100CE3"/>
    <w:rsid w:val="00102264"/>
    <w:rsid w:val="00104A32"/>
    <w:rsid w:val="00107060"/>
    <w:rsid w:val="001112A2"/>
    <w:rsid w:val="001202EC"/>
    <w:rsid w:val="00121CEC"/>
    <w:rsid w:val="001246AC"/>
    <w:rsid w:val="0012542A"/>
    <w:rsid w:val="001263AE"/>
    <w:rsid w:val="00126A00"/>
    <w:rsid w:val="00127320"/>
    <w:rsid w:val="00127B42"/>
    <w:rsid w:val="001350C3"/>
    <w:rsid w:val="001354E2"/>
    <w:rsid w:val="00135C61"/>
    <w:rsid w:val="00140131"/>
    <w:rsid w:val="00140DDE"/>
    <w:rsid w:val="00141629"/>
    <w:rsid w:val="0015053C"/>
    <w:rsid w:val="0015062A"/>
    <w:rsid w:val="00150D4E"/>
    <w:rsid w:val="00154622"/>
    <w:rsid w:val="00156431"/>
    <w:rsid w:val="00161E82"/>
    <w:rsid w:val="0016416F"/>
    <w:rsid w:val="0017102F"/>
    <w:rsid w:val="001710F1"/>
    <w:rsid w:val="00171EC4"/>
    <w:rsid w:val="001721C9"/>
    <w:rsid w:val="001741C2"/>
    <w:rsid w:val="00176455"/>
    <w:rsid w:val="0017658B"/>
    <w:rsid w:val="0018255C"/>
    <w:rsid w:val="0018509A"/>
    <w:rsid w:val="001853D1"/>
    <w:rsid w:val="0019214A"/>
    <w:rsid w:val="00193504"/>
    <w:rsid w:val="001940DE"/>
    <w:rsid w:val="00194E26"/>
    <w:rsid w:val="0019736F"/>
    <w:rsid w:val="001A6D80"/>
    <w:rsid w:val="001B0452"/>
    <w:rsid w:val="001B15C5"/>
    <w:rsid w:val="001B3D38"/>
    <w:rsid w:val="001B68D3"/>
    <w:rsid w:val="001C1FE4"/>
    <w:rsid w:val="001C3CFD"/>
    <w:rsid w:val="001D258F"/>
    <w:rsid w:val="001D2FF8"/>
    <w:rsid w:val="001D59B1"/>
    <w:rsid w:val="001D5BD3"/>
    <w:rsid w:val="001D7136"/>
    <w:rsid w:val="001D7EC7"/>
    <w:rsid w:val="001E0182"/>
    <w:rsid w:val="001E3B30"/>
    <w:rsid w:val="001F0F18"/>
    <w:rsid w:val="001F3C6A"/>
    <w:rsid w:val="001F49D8"/>
    <w:rsid w:val="00204B57"/>
    <w:rsid w:val="002106B6"/>
    <w:rsid w:val="00211A38"/>
    <w:rsid w:val="00212D14"/>
    <w:rsid w:val="00213233"/>
    <w:rsid w:val="0021438F"/>
    <w:rsid w:val="00217074"/>
    <w:rsid w:val="0022493A"/>
    <w:rsid w:val="00224B82"/>
    <w:rsid w:val="0023016D"/>
    <w:rsid w:val="00230C04"/>
    <w:rsid w:val="0023199D"/>
    <w:rsid w:val="00232764"/>
    <w:rsid w:val="00232BCD"/>
    <w:rsid w:val="00237501"/>
    <w:rsid w:val="00250F9E"/>
    <w:rsid w:val="0025183A"/>
    <w:rsid w:val="002518D0"/>
    <w:rsid w:val="00253199"/>
    <w:rsid w:val="00253E9E"/>
    <w:rsid w:val="002572AC"/>
    <w:rsid w:val="002644DC"/>
    <w:rsid w:val="002649C5"/>
    <w:rsid w:val="00265D3C"/>
    <w:rsid w:val="002668A2"/>
    <w:rsid w:val="00270EB0"/>
    <w:rsid w:val="002716B8"/>
    <w:rsid w:val="00276991"/>
    <w:rsid w:val="0027757A"/>
    <w:rsid w:val="00286BBE"/>
    <w:rsid w:val="002876CC"/>
    <w:rsid w:val="002907AC"/>
    <w:rsid w:val="00290CD7"/>
    <w:rsid w:val="00296A1C"/>
    <w:rsid w:val="00297A0F"/>
    <w:rsid w:val="00297EF2"/>
    <w:rsid w:val="002A741E"/>
    <w:rsid w:val="002A7E23"/>
    <w:rsid w:val="002B26C9"/>
    <w:rsid w:val="002B278F"/>
    <w:rsid w:val="002B3FBB"/>
    <w:rsid w:val="002B67F6"/>
    <w:rsid w:val="002C2B39"/>
    <w:rsid w:val="002C3BCD"/>
    <w:rsid w:val="002C67AC"/>
    <w:rsid w:val="002D35A9"/>
    <w:rsid w:val="002D70EC"/>
    <w:rsid w:val="002E126A"/>
    <w:rsid w:val="002E5D11"/>
    <w:rsid w:val="002E7DAC"/>
    <w:rsid w:val="002F0434"/>
    <w:rsid w:val="002F4687"/>
    <w:rsid w:val="002F79AF"/>
    <w:rsid w:val="00300559"/>
    <w:rsid w:val="003020CD"/>
    <w:rsid w:val="0030527E"/>
    <w:rsid w:val="00305FC1"/>
    <w:rsid w:val="003069B8"/>
    <w:rsid w:val="003071AC"/>
    <w:rsid w:val="00310308"/>
    <w:rsid w:val="00310760"/>
    <w:rsid w:val="00310B44"/>
    <w:rsid w:val="00314522"/>
    <w:rsid w:val="003147EC"/>
    <w:rsid w:val="00317B98"/>
    <w:rsid w:val="00317C5E"/>
    <w:rsid w:val="003252F5"/>
    <w:rsid w:val="003258DE"/>
    <w:rsid w:val="0032638D"/>
    <w:rsid w:val="003272B7"/>
    <w:rsid w:val="0033138D"/>
    <w:rsid w:val="003366BF"/>
    <w:rsid w:val="0033680F"/>
    <w:rsid w:val="00336BCF"/>
    <w:rsid w:val="00343ADB"/>
    <w:rsid w:val="00345574"/>
    <w:rsid w:val="0034650D"/>
    <w:rsid w:val="00346584"/>
    <w:rsid w:val="00347640"/>
    <w:rsid w:val="00347A3F"/>
    <w:rsid w:val="00352E1F"/>
    <w:rsid w:val="003546E7"/>
    <w:rsid w:val="00357934"/>
    <w:rsid w:val="00360299"/>
    <w:rsid w:val="00364D99"/>
    <w:rsid w:val="00373254"/>
    <w:rsid w:val="003757B6"/>
    <w:rsid w:val="0038191C"/>
    <w:rsid w:val="00382CCA"/>
    <w:rsid w:val="00383258"/>
    <w:rsid w:val="00387C88"/>
    <w:rsid w:val="00391880"/>
    <w:rsid w:val="003919B8"/>
    <w:rsid w:val="00394557"/>
    <w:rsid w:val="0039455B"/>
    <w:rsid w:val="0039469C"/>
    <w:rsid w:val="00395736"/>
    <w:rsid w:val="00397576"/>
    <w:rsid w:val="003A2E7B"/>
    <w:rsid w:val="003A3DDC"/>
    <w:rsid w:val="003B075A"/>
    <w:rsid w:val="003C30A0"/>
    <w:rsid w:val="003C377F"/>
    <w:rsid w:val="003C397D"/>
    <w:rsid w:val="003C50F2"/>
    <w:rsid w:val="003C6E09"/>
    <w:rsid w:val="003D0526"/>
    <w:rsid w:val="003D41B4"/>
    <w:rsid w:val="003D5863"/>
    <w:rsid w:val="003D74DC"/>
    <w:rsid w:val="003E41B2"/>
    <w:rsid w:val="003E60BD"/>
    <w:rsid w:val="003E6DF7"/>
    <w:rsid w:val="003F0C9B"/>
    <w:rsid w:val="0040220D"/>
    <w:rsid w:val="00402397"/>
    <w:rsid w:val="00402C72"/>
    <w:rsid w:val="00403C5E"/>
    <w:rsid w:val="00407F4E"/>
    <w:rsid w:val="0041154E"/>
    <w:rsid w:val="00413241"/>
    <w:rsid w:val="00413CF3"/>
    <w:rsid w:val="004159A4"/>
    <w:rsid w:val="00417075"/>
    <w:rsid w:val="00420187"/>
    <w:rsid w:val="00423364"/>
    <w:rsid w:val="004257DE"/>
    <w:rsid w:val="00430B60"/>
    <w:rsid w:val="004312A5"/>
    <w:rsid w:val="0043351A"/>
    <w:rsid w:val="00433623"/>
    <w:rsid w:val="00433DD0"/>
    <w:rsid w:val="00442186"/>
    <w:rsid w:val="0044445A"/>
    <w:rsid w:val="004540A4"/>
    <w:rsid w:val="00456CB0"/>
    <w:rsid w:val="00456CED"/>
    <w:rsid w:val="00460DC8"/>
    <w:rsid w:val="00461AB6"/>
    <w:rsid w:val="004655ED"/>
    <w:rsid w:val="00466170"/>
    <w:rsid w:val="00467F90"/>
    <w:rsid w:val="00472480"/>
    <w:rsid w:val="0047563B"/>
    <w:rsid w:val="00482BBD"/>
    <w:rsid w:val="00484149"/>
    <w:rsid w:val="00484B78"/>
    <w:rsid w:val="00485FD0"/>
    <w:rsid w:val="00490B71"/>
    <w:rsid w:val="00491728"/>
    <w:rsid w:val="00491DC4"/>
    <w:rsid w:val="0049274F"/>
    <w:rsid w:val="00493446"/>
    <w:rsid w:val="00493F18"/>
    <w:rsid w:val="00496053"/>
    <w:rsid w:val="00496110"/>
    <w:rsid w:val="00496266"/>
    <w:rsid w:val="00496E77"/>
    <w:rsid w:val="004A3C2B"/>
    <w:rsid w:val="004A4969"/>
    <w:rsid w:val="004A4F31"/>
    <w:rsid w:val="004A6521"/>
    <w:rsid w:val="004A6A98"/>
    <w:rsid w:val="004B2EEA"/>
    <w:rsid w:val="004B37E5"/>
    <w:rsid w:val="004B5F00"/>
    <w:rsid w:val="004B5FDA"/>
    <w:rsid w:val="004B67E3"/>
    <w:rsid w:val="004C2042"/>
    <w:rsid w:val="004C3C07"/>
    <w:rsid w:val="004C7316"/>
    <w:rsid w:val="004C7B3F"/>
    <w:rsid w:val="004D234F"/>
    <w:rsid w:val="004D2E77"/>
    <w:rsid w:val="004D550C"/>
    <w:rsid w:val="004E26B5"/>
    <w:rsid w:val="004E3BB1"/>
    <w:rsid w:val="004E5747"/>
    <w:rsid w:val="004E6384"/>
    <w:rsid w:val="004E6676"/>
    <w:rsid w:val="004F096B"/>
    <w:rsid w:val="004F293C"/>
    <w:rsid w:val="004F2B0B"/>
    <w:rsid w:val="004F2C37"/>
    <w:rsid w:val="004F2EC2"/>
    <w:rsid w:val="00502AB0"/>
    <w:rsid w:val="00503DE4"/>
    <w:rsid w:val="00504D80"/>
    <w:rsid w:val="00507919"/>
    <w:rsid w:val="00510D0A"/>
    <w:rsid w:val="0051266D"/>
    <w:rsid w:val="00512CD2"/>
    <w:rsid w:val="00513283"/>
    <w:rsid w:val="00525029"/>
    <w:rsid w:val="005257DF"/>
    <w:rsid w:val="00526FFC"/>
    <w:rsid w:val="005321F0"/>
    <w:rsid w:val="005327FC"/>
    <w:rsid w:val="00533E65"/>
    <w:rsid w:val="0053569B"/>
    <w:rsid w:val="005361A5"/>
    <w:rsid w:val="0054126F"/>
    <w:rsid w:val="005418FE"/>
    <w:rsid w:val="00543209"/>
    <w:rsid w:val="00543CB8"/>
    <w:rsid w:val="005463B5"/>
    <w:rsid w:val="0054751A"/>
    <w:rsid w:val="00556A8D"/>
    <w:rsid w:val="00562CB6"/>
    <w:rsid w:val="00565568"/>
    <w:rsid w:val="005707C8"/>
    <w:rsid w:val="00571339"/>
    <w:rsid w:val="005734D9"/>
    <w:rsid w:val="00574239"/>
    <w:rsid w:val="005762DF"/>
    <w:rsid w:val="00583C0E"/>
    <w:rsid w:val="005875B2"/>
    <w:rsid w:val="005909EB"/>
    <w:rsid w:val="00593052"/>
    <w:rsid w:val="00593115"/>
    <w:rsid w:val="00593286"/>
    <w:rsid w:val="005A1E0D"/>
    <w:rsid w:val="005A201E"/>
    <w:rsid w:val="005A3735"/>
    <w:rsid w:val="005A4930"/>
    <w:rsid w:val="005A4F31"/>
    <w:rsid w:val="005A5E6C"/>
    <w:rsid w:val="005A7D14"/>
    <w:rsid w:val="005B146E"/>
    <w:rsid w:val="005B4CF0"/>
    <w:rsid w:val="005B5157"/>
    <w:rsid w:val="005B67E4"/>
    <w:rsid w:val="005B6A2E"/>
    <w:rsid w:val="005B7B86"/>
    <w:rsid w:val="005C10D0"/>
    <w:rsid w:val="005C16A2"/>
    <w:rsid w:val="005C262B"/>
    <w:rsid w:val="005D0C59"/>
    <w:rsid w:val="005D5721"/>
    <w:rsid w:val="005F2E2F"/>
    <w:rsid w:val="005F3D13"/>
    <w:rsid w:val="005F3E72"/>
    <w:rsid w:val="005F4743"/>
    <w:rsid w:val="005F490A"/>
    <w:rsid w:val="005F53F7"/>
    <w:rsid w:val="005F5A3B"/>
    <w:rsid w:val="005F5B48"/>
    <w:rsid w:val="005F6236"/>
    <w:rsid w:val="00600024"/>
    <w:rsid w:val="00600C19"/>
    <w:rsid w:val="00601C4E"/>
    <w:rsid w:val="00604F93"/>
    <w:rsid w:val="00607935"/>
    <w:rsid w:val="00616834"/>
    <w:rsid w:val="00620513"/>
    <w:rsid w:val="0062235F"/>
    <w:rsid w:val="006254F6"/>
    <w:rsid w:val="006328F6"/>
    <w:rsid w:val="006347CA"/>
    <w:rsid w:val="00634DE8"/>
    <w:rsid w:val="00636D10"/>
    <w:rsid w:val="006379DE"/>
    <w:rsid w:val="00641AC7"/>
    <w:rsid w:val="00642046"/>
    <w:rsid w:val="006445DB"/>
    <w:rsid w:val="00647567"/>
    <w:rsid w:val="00647F62"/>
    <w:rsid w:val="006516AE"/>
    <w:rsid w:val="00652351"/>
    <w:rsid w:val="00655A72"/>
    <w:rsid w:val="0065708F"/>
    <w:rsid w:val="00657AFD"/>
    <w:rsid w:val="00657D6D"/>
    <w:rsid w:val="00660335"/>
    <w:rsid w:val="00663A84"/>
    <w:rsid w:val="0066425B"/>
    <w:rsid w:val="00665594"/>
    <w:rsid w:val="006668B9"/>
    <w:rsid w:val="0066791D"/>
    <w:rsid w:val="006707C8"/>
    <w:rsid w:val="0067476C"/>
    <w:rsid w:val="00675AF1"/>
    <w:rsid w:val="00680572"/>
    <w:rsid w:val="006A0BED"/>
    <w:rsid w:val="006A1D58"/>
    <w:rsid w:val="006A5E19"/>
    <w:rsid w:val="006B55FC"/>
    <w:rsid w:val="006C0813"/>
    <w:rsid w:val="006D59A4"/>
    <w:rsid w:val="006D5D1A"/>
    <w:rsid w:val="006E0953"/>
    <w:rsid w:val="006E10E2"/>
    <w:rsid w:val="006E1ABD"/>
    <w:rsid w:val="006E1EF1"/>
    <w:rsid w:val="006E460F"/>
    <w:rsid w:val="006E4762"/>
    <w:rsid w:val="006E488C"/>
    <w:rsid w:val="006F44C0"/>
    <w:rsid w:val="006F6B4D"/>
    <w:rsid w:val="00702207"/>
    <w:rsid w:val="00707371"/>
    <w:rsid w:val="00710090"/>
    <w:rsid w:val="007146BE"/>
    <w:rsid w:val="007170E1"/>
    <w:rsid w:val="00717193"/>
    <w:rsid w:val="00717352"/>
    <w:rsid w:val="00717486"/>
    <w:rsid w:val="00717739"/>
    <w:rsid w:val="00720645"/>
    <w:rsid w:val="007216AB"/>
    <w:rsid w:val="007216C5"/>
    <w:rsid w:val="00721D42"/>
    <w:rsid w:val="0072653F"/>
    <w:rsid w:val="00726918"/>
    <w:rsid w:val="00732088"/>
    <w:rsid w:val="007323B2"/>
    <w:rsid w:val="00732A16"/>
    <w:rsid w:val="007352E1"/>
    <w:rsid w:val="007376CF"/>
    <w:rsid w:val="00737C42"/>
    <w:rsid w:val="007444CE"/>
    <w:rsid w:val="007467BA"/>
    <w:rsid w:val="00750E50"/>
    <w:rsid w:val="007510E6"/>
    <w:rsid w:val="0075284C"/>
    <w:rsid w:val="007569A6"/>
    <w:rsid w:val="00761D37"/>
    <w:rsid w:val="00765D66"/>
    <w:rsid w:val="00766213"/>
    <w:rsid w:val="0077595A"/>
    <w:rsid w:val="00783AAB"/>
    <w:rsid w:val="007848E6"/>
    <w:rsid w:val="00786D34"/>
    <w:rsid w:val="00787F87"/>
    <w:rsid w:val="007A12EA"/>
    <w:rsid w:val="007A31DE"/>
    <w:rsid w:val="007A3B9D"/>
    <w:rsid w:val="007A4D25"/>
    <w:rsid w:val="007B005B"/>
    <w:rsid w:val="007B57D9"/>
    <w:rsid w:val="007B5C4F"/>
    <w:rsid w:val="007B7D15"/>
    <w:rsid w:val="007B7D85"/>
    <w:rsid w:val="007C02AA"/>
    <w:rsid w:val="007C08B8"/>
    <w:rsid w:val="007C4B8B"/>
    <w:rsid w:val="007C4E68"/>
    <w:rsid w:val="007D120D"/>
    <w:rsid w:val="007D39DA"/>
    <w:rsid w:val="007D5F8C"/>
    <w:rsid w:val="007E0434"/>
    <w:rsid w:val="007E215A"/>
    <w:rsid w:val="007E7359"/>
    <w:rsid w:val="007F34EF"/>
    <w:rsid w:val="007F350A"/>
    <w:rsid w:val="007F5D28"/>
    <w:rsid w:val="007F73F5"/>
    <w:rsid w:val="00800E84"/>
    <w:rsid w:val="008036B0"/>
    <w:rsid w:val="00804B6E"/>
    <w:rsid w:val="0080708B"/>
    <w:rsid w:val="00810548"/>
    <w:rsid w:val="00812F59"/>
    <w:rsid w:val="00816FFC"/>
    <w:rsid w:val="008172B7"/>
    <w:rsid w:val="00822190"/>
    <w:rsid w:val="0082400F"/>
    <w:rsid w:val="008255CA"/>
    <w:rsid w:val="0082789F"/>
    <w:rsid w:val="00834798"/>
    <w:rsid w:val="0083553A"/>
    <w:rsid w:val="00836783"/>
    <w:rsid w:val="00840BEB"/>
    <w:rsid w:val="0084760C"/>
    <w:rsid w:val="008479B0"/>
    <w:rsid w:val="00850DC6"/>
    <w:rsid w:val="008522DA"/>
    <w:rsid w:val="00852F64"/>
    <w:rsid w:val="0085310C"/>
    <w:rsid w:val="00853EEE"/>
    <w:rsid w:val="00861D16"/>
    <w:rsid w:val="008637F1"/>
    <w:rsid w:val="0086417E"/>
    <w:rsid w:val="008703A4"/>
    <w:rsid w:val="008733D4"/>
    <w:rsid w:val="0087347B"/>
    <w:rsid w:val="00873F8F"/>
    <w:rsid w:val="008747DE"/>
    <w:rsid w:val="008770BE"/>
    <w:rsid w:val="00881C10"/>
    <w:rsid w:val="00885F01"/>
    <w:rsid w:val="00886B65"/>
    <w:rsid w:val="0089061C"/>
    <w:rsid w:val="00891300"/>
    <w:rsid w:val="00891AFA"/>
    <w:rsid w:val="00891B8D"/>
    <w:rsid w:val="00891BAE"/>
    <w:rsid w:val="00894965"/>
    <w:rsid w:val="00897451"/>
    <w:rsid w:val="008A1B15"/>
    <w:rsid w:val="008A1C3F"/>
    <w:rsid w:val="008A5442"/>
    <w:rsid w:val="008A6944"/>
    <w:rsid w:val="008B308C"/>
    <w:rsid w:val="008B56EB"/>
    <w:rsid w:val="008B5C75"/>
    <w:rsid w:val="008B771C"/>
    <w:rsid w:val="008C1604"/>
    <w:rsid w:val="008C24EE"/>
    <w:rsid w:val="008C38C1"/>
    <w:rsid w:val="008C4BDE"/>
    <w:rsid w:val="008D2305"/>
    <w:rsid w:val="008D7664"/>
    <w:rsid w:val="008E0BAC"/>
    <w:rsid w:val="008F00EF"/>
    <w:rsid w:val="008F1EA7"/>
    <w:rsid w:val="008F562F"/>
    <w:rsid w:val="008F66A2"/>
    <w:rsid w:val="008F6B96"/>
    <w:rsid w:val="009047B3"/>
    <w:rsid w:val="00906862"/>
    <w:rsid w:val="00906E18"/>
    <w:rsid w:val="00907D75"/>
    <w:rsid w:val="00911E3E"/>
    <w:rsid w:val="009156B4"/>
    <w:rsid w:val="00917AD6"/>
    <w:rsid w:val="00920902"/>
    <w:rsid w:val="00921D6B"/>
    <w:rsid w:val="00923182"/>
    <w:rsid w:val="00927DC4"/>
    <w:rsid w:val="00932B8F"/>
    <w:rsid w:val="00934F9F"/>
    <w:rsid w:val="00935057"/>
    <w:rsid w:val="009374DA"/>
    <w:rsid w:val="00940B14"/>
    <w:rsid w:val="0094121B"/>
    <w:rsid w:val="009419CD"/>
    <w:rsid w:val="0094388F"/>
    <w:rsid w:val="00944B96"/>
    <w:rsid w:val="009465FF"/>
    <w:rsid w:val="00947782"/>
    <w:rsid w:val="00947A1A"/>
    <w:rsid w:val="009504B5"/>
    <w:rsid w:val="009505A7"/>
    <w:rsid w:val="009512B6"/>
    <w:rsid w:val="009641BE"/>
    <w:rsid w:val="00964715"/>
    <w:rsid w:val="009653DA"/>
    <w:rsid w:val="00970F51"/>
    <w:rsid w:val="0097207E"/>
    <w:rsid w:val="00976FC0"/>
    <w:rsid w:val="00977837"/>
    <w:rsid w:val="0098212F"/>
    <w:rsid w:val="00983C1D"/>
    <w:rsid w:val="00985789"/>
    <w:rsid w:val="00985CC3"/>
    <w:rsid w:val="009865CB"/>
    <w:rsid w:val="00990E3B"/>
    <w:rsid w:val="00994176"/>
    <w:rsid w:val="00994616"/>
    <w:rsid w:val="009954F5"/>
    <w:rsid w:val="009979E6"/>
    <w:rsid w:val="00997BA8"/>
    <w:rsid w:val="009A1744"/>
    <w:rsid w:val="009A217A"/>
    <w:rsid w:val="009A28A2"/>
    <w:rsid w:val="009A359B"/>
    <w:rsid w:val="009A49E8"/>
    <w:rsid w:val="009A4DFE"/>
    <w:rsid w:val="009A4FE7"/>
    <w:rsid w:val="009A59B0"/>
    <w:rsid w:val="009A625E"/>
    <w:rsid w:val="009A65A9"/>
    <w:rsid w:val="009A6B32"/>
    <w:rsid w:val="009A70BE"/>
    <w:rsid w:val="009B0775"/>
    <w:rsid w:val="009B11E6"/>
    <w:rsid w:val="009B1680"/>
    <w:rsid w:val="009B4EF8"/>
    <w:rsid w:val="009C17C5"/>
    <w:rsid w:val="009C4932"/>
    <w:rsid w:val="009C4DE5"/>
    <w:rsid w:val="009C7981"/>
    <w:rsid w:val="009D0E47"/>
    <w:rsid w:val="009D0ED7"/>
    <w:rsid w:val="009D4E03"/>
    <w:rsid w:val="009D6145"/>
    <w:rsid w:val="009D7030"/>
    <w:rsid w:val="009D79FD"/>
    <w:rsid w:val="009E0611"/>
    <w:rsid w:val="009E0D48"/>
    <w:rsid w:val="009E2F46"/>
    <w:rsid w:val="009E404A"/>
    <w:rsid w:val="009E725D"/>
    <w:rsid w:val="009F0112"/>
    <w:rsid w:val="009F4238"/>
    <w:rsid w:val="009F4532"/>
    <w:rsid w:val="00A00E5F"/>
    <w:rsid w:val="00A020F7"/>
    <w:rsid w:val="00A05291"/>
    <w:rsid w:val="00A06553"/>
    <w:rsid w:val="00A10A09"/>
    <w:rsid w:val="00A11430"/>
    <w:rsid w:val="00A1227F"/>
    <w:rsid w:val="00A133FA"/>
    <w:rsid w:val="00A151C7"/>
    <w:rsid w:val="00A1543B"/>
    <w:rsid w:val="00A15DD1"/>
    <w:rsid w:val="00A17040"/>
    <w:rsid w:val="00A20F6D"/>
    <w:rsid w:val="00A23AB2"/>
    <w:rsid w:val="00A36D2B"/>
    <w:rsid w:val="00A3734D"/>
    <w:rsid w:val="00A37886"/>
    <w:rsid w:val="00A379EC"/>
    <w:rsid w:val="00A40B89"/>
    <w:rsid w:val="00A40D71"/>
    <w:rsid w:val="00A4136E"/>
    <w:rsid w:val="00A516E3"/>
    <w:rsid w:val="00A62041"/>
    <w:rsid w:val="00A642C7"/>
    <w:rsid w:val="00A66FB9"/>
    <w:rsid w:val="00A70766"/>
    <w:rsid w:val="00A70FC4"/>
    <w:rsid w:val="00A7154C"/>
    <w:rsid w:val="00A71C33"/>
    <w:rsid w:val="00A7442F"/>
    <w:rsid w:val="00A74B7B"/>
    <w:rsid w:val="00A74FE9"/>
    <w:rsid w:val="00A7702C"/>
    <w:rsid w:val="00A849E5"/>
    <w:rsid w:val="00A84CBF"/>
    <w:rsid w:val="00A92D0F"/>
    <w:rsid w:val="00AA0F50"/>
    <w:rsid w:val="00AA1CBE"/>
    <w:rsid w:val="00AA4CA2"/>
    <w:rsid w:val="00AA55EF"/>
    <w:rsid w:val="00AB1525"/>
    <w:rsid w:val="00AB1F01"/>
    <w:rsid w:val="00AB263E"/>
    <w:rsid w:val="00AB7EF5"/>
    <w:rsid w:val="00AC01CB"/>
    <w:rsid w:val="00AC32BF"/>
    <w:rsid w:val="00AC4347"/>
    <w:rsid w:val="00AC69FE"/>
    <w:rsid w:val="00AD0EF8"/>
    <w:rsid w:val="00AD31D6"/>
    <w:rsid w:val="00AD76EF"/>
    <w:rsid w:val="00AE2905"/>
    <w:rsid w:val="00AE3C92"/>
    <w:rsid w:val="00AE62D3"/>
    <w:rsid w:val="00AF3DC6"/>
    <w:rsid w:val="00AF3E74"/>
    <w:rsid w:val="00AF4129"/>
    <w:rsid w:val="00AF51FE"/>
    <w:rsid w:val="00AF6D62"/>
    <w:rsid w:val="00B0119D"/>
    <w:rsid w:val="00B01A64"/>
    <w:rsid w:val="00B06C95"/>
    <w:rsid w:val="00B07047"/>
    <w:rsid w:val="00B075A8"/>
    <w:rsid w:val="00B1324C"/>
    <w:rsid w:val="00B17A8F"/>
    <w:rsid w:val="00B26DC0"/>
    <w:rsid w:val="00B27CEC"/>
    <w:rsid w:val="00B308E3"/>
    <w:rsid w:val="00B31FB6"/>
    <w:rsid w:val="00B3319F"/>
    <w:rsid w:val="00B343C1"/>
    <w:rsid w:val="00B34808"/>
    <w:rsid w:val="00B348F0"/>
    <w:rsid w:val="00B350E7"/>
    <w:rsid w:val="00B35EE1"/>
    <w:rsid w:val="00B366D7"/>
    <w:rsid w:val="00B36BBB"/>
    <w:rsid w:val="00B3770E"/>
    <w:rsid w:val="00B37FD2"/>
    <w:rsid w:val="00B4073B"/>
    <w:rsid w:val="00B42EE1"/>
    <w:rsid w:val="00B43C4B"/>
    <w:rsid w:val="00B51DEF"/>
    <w:rsid w:val="00B53515"/>
    <w:rsid w:val="00B562CD"/>
    <w:rsid w:val="00B60C91"/>
    <w:rsid w:val="00B63F4D"/>
    <w:rsid w:val="00B6666E"/>
    <w:rsid w:val="00B67CA2"/>
    <w:rsid w:val="00B67EE7"/>
    <w:rsid w:val="00B72FBD"/>
    <w:rsid w:val="00B750CD"/>
    <w:rsid w:val="00B8065C"/>
    <w:rsid w:val="00B81482"/>
    <w:rsid w:val="00B83BB2"/>
    <w:rsid w:val="00B864C2"/>
    <w:rsid w:val="00B8676E"/>
    <w:rsid w:val="00B87E8C"/>
    <w:rsid w:val="00B9039E"/>
    <w:rsid w:val="00B90613"/>
    <w:rsid w:val="00B90FDF"/>
    <w:rsid w:val="00B91081"/>
    <w:rsid w:val="00B93673"/>
    <w:rsid w:val="00B93D81"/>
    <w:rsid w:val="00BA7271"/>
    <w:rsid w:val="00BB1353"/>
    <w:rsid w:val="00BB3353"/>
    <w:rsid w:val="00BB4231"/>
    <w:rsid w:val="00BB505A"/>
    <w:rsid w:val="00BB76DE"/>
    <w:rsid w:val="00BC0868"/>
    <w:rsid w:val="00BC0E40"/>
    <w:rsid w:val="00BC4A2E"/>
    <w:rsid w:val="00BC53A0"/>
    <w:rsid w:val="00BC6208"/>
    <w:rsid w:val="00BD0DDC"/>
    <w:rsid w:val="00BD2490"/>
    <w:rsid w:val="00BD27B5"/>
    <w:rsid w:val="00BD36A1"/>
    <w:rsid w:val="00BD5206"/>
    <w:rsid w:val="00BE10C7"/>
    <w:rsid w:val="00BE28FF"/>
    <w:rsid w:val="00BF07B4"/>
    <w:rsid w:val="00BF4471"/>
    <w:rsid w:val="00C020F6"/>
    <w:rsid w:val="00C03797"/>
    <w:rsid w:val="00C0400E"/>
    <w:rsid w:val="00C0434B"/>
    <w:rsid w:val="00C04D72"/>
    <w:rsid w:val="00C070A4"/>
    <w:rsid w:val="00C11A39"/>
    <w:rsid w:val="00C20FE2"/>
    <w:rsid w:val="00C21C88"/>
    <w:rsid w:val="00C243F8"/>
    <w:rsid w:val="00C2580A"/>
    <w:rsid w:val="00C314F9"/>
    <w:rsid w:val="00C33FC0"/>
    <w:rsid w:val="00C34317"/>
    <w:rsid w:val="00C408BF"/>
    <w:rsid w:val="00C4626C"/>
    <w:rsid w:val="00C52A2B"/>
    <w:rsid w:val="00C56BB6"/>
    <w:rsid w:val="00C617C9"/>
    <w:rsid w:val="00C61A05"/>
    <w:rsid w:val="00C63273"/>
    <w:rsid w:val="00C64C1F"/>
    <w:rsid w:val="00C672ED"/>
    <w:rsid w:val="00C70114"/>
    <w:rsid w:val="00C732DB"/>
    <w:rsid w:val="00C75DEF"/>
    <w:rsid w:val="00C848DB"/>
    <w:rsid w:val="00C84905"/>
    <w:rsid w:val="00C86813"/>
    <w:rsid w:val="00C93386"/>
    <w:rsid w:val="00C93C84"/>
    <w:rsid w:val="00C969B1"/>
    <w:rsid w:val="00C97702"/>
    <w:rsid w:val="00C97DFD"/>
    <w:rsid w:val="00CA5760"/>
    <w:rsid w:val="00CA6044"/>
    <w:rsid w:val="00CB2C87"/>
    <w:rsid w:val="00CB2CB3"/>
    <w:rsid w:val="00CB2DC9"/>
    <w:rsid w:val="00CB7CA9"/>
    <w:rsid w:val="00CC2227"/>
    <w:rsid w:val="00CC2DC0"/>
    <w:rsid w:val="00CC3B23"/>
    <w:rsid w:val="00CC4A83"/>
    <w:rsid w:val="00CC6212"/>
    <w:rsid w:val="00CC787D"/>
    <w:rsid w:val="00CD25F7"/>
    <w:rsid w:val="00CD549A"/>
    <w:rsid w:val="00CE4625"/>
    <w:rsid w:val="00CE607C"/>
    <w:rsid w:val="00CE7292"/>
    <w:rsid w:val="00CF02D8"/>
    <w:rsid w:val="00CF398A"/>
    <w:rsid w:val="00CF424E"/>
    <w:rsid w:val="00CF7C5E"/>
    <w:rsid w:val="00D000BC"/>
    <w:rsid w:val="00D00CC0"/>
    <w:rsid w:val="00D015B7"/>
    <w:rsid w:val="00D01D37"/>
    <w:rsid w:val="00D0208E"/>
    <w:rsid w:val="00D02A60"/>
    <w:rsid w:val="00D038E8"/>
    <w:rsid w:val="00D03F18"/>
    <w:rsid w:val="00D055FC"/>
    <w:rsid w:val="00D07911"/>
    <w:rsid w:val="00D07FCB"/>
    <w:rsid w:val="00D101F0"/>
    <w:rsid w:val="00D10C78"/>
    <w:rsid w:val="00D1134D"/>
    <w:rsid w:val="00D14380"/>
    <w:rsid w:val="00D20DB4"/>
    <w:rsid w:val="00D228F2"/>
    <w:rsid w:val="00D245A8"/>
    <w:rsid w:val="00D25D81"/>
    <w:rsid w:val="00D3578C"/>
    <w:rsid w:val="00D37340"/>
    <w:rsid w:val="00D4729D"/>
    <w:rsid w:val="00D47E68"/>
    <w:rsid w:val="00D51223"/>
    <w:rsid w:val="00D546E2"/>
    <w:rsid w:val="00D56144"/>
    <w:rsid w:val="00D5760E"/>
    <w:rsid w:val="00D57714"/>
    <w:rsid w:val="00D6168F"/>
    <w:rsid w:val="00D62B98"/>
    <w:rsid w:val="00D70106"/>
    <w:rsid w:val="00D71BBE"/>
    <w:rsid w:val="00D74BF9"/>
    <w:rsid w:val="00D801A1"/>
    <w:rsid w:val="00D8161D"/>
    <w:rsid w:val="00D830FA"/>
    <w:rsid w:val="00D84E2F"/>
    <w:rsid w:val="00D87F7E"/>
    <w:rsid w:val="00D900B7"/>
    <w:rsid w:val="00D925E0"/>
    <w:rsid w:val="00D9611D"/>
    <w:rsid w:val="00D96DAA"/>
    <w:rsid w:val="00D97C3C"/>
    <w:rsid w:val="00DA0801"/>
    <w:rsid w:val="00DA26FF"/>
    <w:rsid w:val="00DA3303"/>
    <w:rsid w:val="00DA6003"/>
    <w:rsid w:val="00DB0003"/>
    <w:rsid w:val="00DB226B"/>
    <w:rsid w:val="00DB31B9"/>
    <w:rsid w:val="00DB38D0"/>
    <w:rsid w:val="00DB5980"/>
    <w:rsid w:val="00DB734F"/>
    <w:rsid w:val="00DC1B16"/>
    <w:rsid w:val="00DC35E5"/>
    <w:rsid w:val="00DC4787"/>
    <w:rsid w:val="00DC4AE0"/>
    <w:rsid w:val="00DC5DA3"/>
    <w:rsid w:val="00DC7E76"/>
    <w:rsid w:val="00DD3CC8"/>
    <w:rsid w:val="00DD3DA8"/>
    <w:rsid w:val="00DD4096"/>
    <w:rsid w:val="00DD546A"/>
    <w:rsid w:val="00DD5E87"/>
    <w:rsid w:val="00DD6BD3"/>
    <w:rsid w:val="00DE06EF"/>
    <w:rsid w:val="00DE67F9"/>
    <w:rsid w:val="00DF0843"/>
    <w:rsid w:val="00DF0D93"/>
    <w:rsid w:val="00DF4E2D"/>
    <w:rsid w:val="00DF5664"/>
    <w:rsid w:val="00DF57F3"/>
    <w:rsid w:val="00DF7614"/>
    <w:rsid w:val="00E01678"/>
    <w:rsid w:val="00E01FFE"/>
    <w:rsid w:val="00E03E1F"/>
    <w:rsid w:val="00E04F05"/>
    <w:rsid w:val="00E059B1"/>
    <w:rsid w:val="00E06EC0"/>
    <w:rsid w:val="00E07641"/>
    <w:rsid w:val="00E1362F"/>
    <w:rsid w:val="00E13C65"/>
    <w:rsid w:val="00E13F51"/>
    <w:rsid w:val="00E2034C"/>
    <w:rsid w:val="00E20D81"/>
    <w:rsid w:val="00E22595"/>
    <w:rsid w:val="00E310A9"/>
    <w:rsid w:val="00E3249F"/>
    <w:rsid w:val="00E33D98"/>
    <w:rsid w:val="00E34B33"/>
    <w:rsid w:val="00E4213B"/>
    <w:rsid w:val="00E43B89"/>
    <w:rsid w:val="00E4543E"/>
    <w:rsid w:val="00E47A46"/>
    <w:rsid w:val="00E561B8"/>
    <w:rsid w:val="00E65C89"/>
    <w:rsid w:val="00E65E8A"/>
    <w:rsid w:val="00E67648"/>
    <w:rsid w:val="00E700CD"/>
    <w:rsid w:val="00E72F9D"/>
    <w:rsid w:val="00E7710C"/>
    <w:rsid w:val="00E80C50"/>
    <w:rsid w:val="00E909F2"/>
    <w:rsid w:val="00E93628"/>
    <w:rsid w:val="00E9428D"/>
    <w:rsid w:val="00E96FDC"/>
    <w:rsid w:val="00E97836"/>
    <w:rsid w:val="00EA2211"/>
    <w:rsid w:val="00EA5B2E"/>
    <w:rsid w:val="00EA6748"/>
    <w:rsid w:val="00EA761D"/>
    <w:rsid w:val="00EA7B0F"/>
    <w:rsid w:val="00EB1048"/>
    <w:rsid w:val="00EB116B"/>
    <w:rsid w:val="00EB2ABC"/>
    <w:rsid w:val="00EB2ED2"/>
    <w:rsid w:val="00EB56E7"/>
    <w:rsid w:val="00EC006F"/>
    <w:rsid w:val="00EC14CF"/>
    <w:rsid w:val="00EC2457"/>
    <w:rsid w:val="00EC7E9C"/>
    <w:rsid w:val="00ED0260"/>
    <w:rsid w:val="00ED2901"/>
    <w:rsid w:val="00ED43E7"/>
    <w:rsid w:val="00ED48F2"/>
    <w:rsid w:val="00ED517D"/>
    <w:rsid w:val="00ED6AEF"/>
    <w:rsid w:val="00EE3D8B"/>
    <w:rsid w:val="00EE46E1"/>
    <w:rsid w:val="00EE58B0"/>
    <w:rsid w:val="00EE65A3"/>
    <w:rsid w:val="00EE7554"/>
    <w:rsid w:val="00EF142D"/>
    <w:rsid w:val="00EF183D"/>
    <w:rsid w:val="00EF1F8E"/>
    <w:rsid w:val="00EF5953"/>
    <w:rsid w:val="00EF768E"/>
    <w:rsid w:val="00F01BDE"/>
    <w:rsid w:val="00F0582B"/>
    <w:rsid w:val="00F06DB9"/>
    <w:rsid w:val="00F07933"/>
    <w:rsid w:val="00F12015"/>
    <w:rsid w:val="00F13DE0"/>
    <w:rsid w:val="00F16079"/>
    <w:rsid w:val="00F16100"/>
    <w:rsid w:val="00F17AF6"/>
    <w:rsid w:val="00F2059D"/>
    <w:rsid w:val="00F22072"/>
    <w:rsid w:val="00F224CF"/>
    <w:rsid w:val="00F22E62"/>
    <w:rsid w:val="00F256A0"/>
    <w:rsid w:val="00F26C68"/>
    <w:rsid w:val="00F27C5D"/>
    <w:rsid w:val="00F304E6"/>
    <w:rsid w:val="00F32345"/>
    <w:rsid w:val="00F365C1"/>
    <w:rsid w:val="00F44A78"/>
    <w:rsid w:val="00F44C28"/>
    <w:rsid w:val="00F45B05"/>
    <w:rsid w:val="00F5053F"/>
    <w:rsid w:val="00F50A15"/>
    <w:rsid w:val="00F5169F"/>
    <w:rsid w:val="00F519F5"/>
    <w:rsid w:val="00F5637A"/>
    <w:rsid w:val="00F60CDB"/>
    <w:rsid w:val="00F62259"/>
    <w:rsid w:val="00F65611"/>
    <w:rsid w:val="00F65A79"/>
    <w:rsid w:val="00F715F9"/>
    <w:rsid w:val="00F726D1"/>
    <w:rsid w:val="00F73489"/>
    <w:rsid w:val="00F7459B"/>
    <w:rsid w:val="00F754CF"/>
    <w:rsid w:val="00F7697D"/>
    <w:rsid w:val="00F87626"/>
    <w:rsid w:val="00F90A47"/>
    <w:rsid w:val="00F92D5A"/>
    <w:rsid w:val="00F93C7F"/>
    <w:rsid w:val="00F961C5"/>
    <w:rsid w:val="00F97BB9"/>
    <w:rsid w:val="00F97BC3"/>
    <w:rsid w:val="00FA50D2"/>
    <w:rsid w:val="00FB436D"/>
    <w:rsid w:val="00FB7681"/>
    <w:rsid w:val="00FC634E"/>
    <w:rsid w:val="00FC63FB"/>
    <w:rsid w:val="00FC7B48"/>
    <w:rsid w:val="00FD0D18"/>
    <w:rsid w:val="00FD679B"/>
    <w:rsid w:val="00FD6FC8"/>
    <w:rsid w:val="00FE25AC"/>
    <w:rsid w:val="00FF34D5"/>
    <w:rsid w:val="00FF46F1"/>
    <w:rsid w:val="00FF4E06"/>
    <w:rsid w:val="00FF5159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ED2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53C"/>
  </w:style>
  <w:style w:type="paragraph" w:styleId="Footer">
    <w:name w:val="footer"/>
    <w:basedOn w:val="Normal"/>
    <w:link w:val="FooterChar"/>
    <w:uiPriority w:val="99"/>
    <w:unhideWhenUsed/>
    <w:rsid w:val="00150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53C"/>
  </w:style>
  <w:style w:type="character" w:customStyle="1" w:styleId="t-order-writertext">
    <w:name w:val="t-order-writer__text"/>
    <w:basedOn w:val="DefaultParagraphFont"/>
    <w:rsid w:val="005F4743"/>
  </w:style>
  <w:style w:type="character" w:customStyle="1" w:styleId="hgkelc">
    <w:name w:val="hgkelc"/>
    <w:basedOn w:val="DefaultParagraphFont"/>
    <w:rsid w:val="009B4EF8"/>
  </w:style>
  <w:style w:type="paragraph" w:customStyle="1" w:styleId="EndNoteBibliographyTitle">
    <w:name w:val="EndNote Bibliography Title"/>
    <w:basedOn w:val="Normal"/>
    <w:link w:val="EndNoteBibliographyTitleChar"/>
    <w:rsid w:val="002D35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5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35A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5A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9757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6A2"/>
    <w:rPr>
      <w:color w:val="954F72"/>
      <w:u w:val="single"/>
    </w:rPr>
  </w:style>
  <w:style w:type="paragraph" w:customStyle="1" w:styleId="msonormal0">
    <w:name w:val="msonormal"/>
    <w:basedOn w:val="Normal"/>
    <w:rsid w:val="005C16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C16A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C16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C16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C16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C16A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C16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C16A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C16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5C16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5C16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5C16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5C16A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5C16A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5C16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5C1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C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6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2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7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1C67A-C679-4428-A311-7FE329A0E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7T10:07:00Z</dcterms:created>
  <dcterms:modified xsi:type="dcterms:W3CDTF">2023-02-07T10:07:00Z</dcterms:modified>
  <cp:category/>
  <cp:contentStatus/>
  <dc:language/>
  <cp:version/>
</cp:coreProperties>
</file>